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1EFFD" w14:textId="465300AD" w:rsidR="00104982" w:rsidRPr="00C67526" w:rsidRDefault="00BD4E00" w:rsidP="00AE335A">
      <w:pPr>
        <w:contextualSpacing/>
        <w:jc w:val="center"/>
        <w:rPr>
          <w:rFonts w:ascii="Arial" w:hAnsi="Arial" w:cs="Arial"/>
          <w:b/>
          <w:bCs/>
          <w:sz w:val="28"/>
          <w:szCs w:val="28"/>
        </w:rPr>
      </w:pPr>
      <w:r w:rsidRPr="6FF5A8D7">
        <w:rPr>
          <w:rFonts w:ascii="Arial" w:hAnsi="Arial" w:cs="Arial"/>
          <w:b/>
          <w:bCs/>
          <w:sz w:val="28"/>
          <w:szCs w:val="28"/>
        </w:rPr>
        <w:t>STROBE Checklist</w:t>
      </w:r>
      <w:r w:rsidR="00A35536" w:rsidRPr="6FF5A8D7">
        <w:rPr>
          <w:rFonts w:ascii="Arial" w:hAnsi="Arial" w:cs="Arial"/>
          <w:b/>
          <w:bCs/>
          <w:sz w:val="28"/>
          <w:szCs w:val="28"/>
        </w:rPr>
        <w:t xml:space="preserve"> for </w:t>
      </w:r>
      <w:r w:rsidR="00E613D4" w:rsidRPr="6FF5A8D7">
        <w:rPr>
          <w:rFonts w:ascii="Arial" w:hAnsi="Arial" w:cs="Arial"/>
          <w:b/>
          <w:bCs/>
          <w:sz w:val="28"/>
          <w:szCs w:val="28"/>
        </w:rPr>
        <w:t>Observational</w:t>
      </w:r>
      <w:r w:rsidR="00A35536" w:rsidRPr="6FF5A8D7">
        <w:rPr>
          <w:rFonts w:ascii="Arial" w:hAnsi="Arial" w:cs="Arial"/>
          <w:b/>
          <w:bCs/>
          <w:sz w:val="28"/>
          <w:szCs w:val="28"/>
        </w:rPr>
        <w:t xml:space="preserve"> Studies</w:t>
      </w:r>
      <w:r w:rsidRPr="6FF5A8D7">
        <w:rPr>
          <w:rFonts w:ascii="Arial" w:hAnsi="Arial" w:cs="Arial"/>
          <w:b/>
          <w:bCs/>
          <w:sz w:val="28"/>
          <w:szCs w:val="28"/>
        </w:rPr>
        <w:t>: Scoring Worksheet</w:t>
      </w:r>
    </w:p>
    <w:p w14:paraId="340ABC9B" w14:textId="77777777" w:rsidR="00643E36" w:rsidRPr="00C67526" w:rsidRDefault="00643E36" w:rsidP="00AE335A">
      <w:pPr>
        <w:contextualSpacing/>
        <w:rPr>
          <w:rFonts w:ascii="Arial" w:hAnsi="Arial" w:cs="Arial"/>
          <w:sz w:val="22"/>
          <w:szCs w:val="22"/>
        </w:rPr>
      </w:pPr>
    </w:p>
    <w:tbl>
      <w:tblPr>
        <w:tblStyle w:val="TableGrid"/>
        <w:tblW w:w="14392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598"/>
        <w:gridCol w:w="3598"/>
        <w:gridCol w:w="3598"/>
        <w:gridCol w:w="3598"/>
      </w:tblGrid>
      <w:tr w:rsidR="00511A30" w:rsidRPr="00C67526" w14:paraId="6B2904BA" w14:textId="77777777" w:rsidTr="6FF5A8D7">
        <w:trPr>
          <w:trHeight w:val="330"/>
        </w:trPr>
        <w:tc>
          <w:tcPr>
            <w:tcW w:w="3598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4CB9B65A" w14:textId="5494802D" w:rsidR="00511A30" w:rsidRPr="00C67526" w:rsidRDefault="6F4EA777" w:rsidP="77D799D5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7D799D5">
              <w:rPr>
                <w:rFonts w:ascii="Arial" w:hAnsi="Arial" w:cs="Arial"/>
                <w:b/>
                <w:bCs/>
                <w:sz w:val="22"/>
                <w:szCs w:val="22"/>
              </w:rPr>
              <w:t>Title</w:t>
            </w:r>
          </w:p>
        </w:tc>
        <w:tc>
          <w:tcPr>
            <w:tcW w:w="10794" w:type="dxa"/>
            <w:gridSpan w:val="3"/>
            <w:tcBorders>
              <w:bottom w:val="single" w:sz="12" w:space="0" w:color="auto"/>
            </w:tcBorders>
          </w:tcPr>
          <w:p w14:paraId="4CFEEF24" w14:textId="02D55660" w:rsidR="00511A30" w:rsidRPr="00C67526" w:rsidRDefault="00511A30" w:rsidP="77D799D5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7526" w:rsidRPr="00C67526" w14:paraId="451E36DF" w14:textId="77777777" w:rsidTr="6FF5A8D7">
        <w:trPr>
          <w:trHeight w:val="330"/>
        </w:trPr>
        <w:tc>
          <w:tcPr>
            <w:tcW w:w="3598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7C5B0C39" w14:textId="68AE05CE" w:rsidR="00BD4E00" w:rsidRPr="00C67526" w:rsidRDefault="5AEA14B6" w:rsidP="77D799D5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7D799D5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Pr="77D799D5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 xml:space="preserve">st </w:t>
            </w:r>
            <w:r w:rsidR="00BD4E00" w:rsidRPr="77D799D5">
              <w:rPr>
                <w:rFonts w:ascii="Arial" w:hAnsi="Arial" w:cs="Arial"/>
                <w:b/>
                <w:bCs/>
                <w:sz w:val="22"/>
                <w:szCs w:val="22"/>
              </w:rPr>
              <w:t>Author</w:t>
            </w:r>
          </w:p>
        </w:tc>
        <w:tc>
          <w:tcPr>
            <w:tcW w:w="3598" w:type="dxa"/>
            <w:tcBorders>
              <w:top w:val="single" w:sz="12" w:space="0" w:color="auto"/>
            </w:tcBorders>
          </w:tcPr>
          <w:p w14:paraId="4BF0DB4C" w14:textId="4D5F4DE8" w:rsidR="00BD4E00" w:rsidRPr="00C67526" w:rsidRDefault="00BD4E00" w:rsidP="77D799D5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7219BE5C" w14:textId="6E9E4BA2" w:rsidR="00BD4E00" w:rsidRPr="00C67526" w:rsidRDefault="00936E3B" w:rsidP="77D799D5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tudy </w:t>
            </w:r>
            <w:r w:rsidR="6F4EA777" w:rsidRPr="77D799D5">
              <w:rPr>
                <w:rFonts w:ascii="Arial" w:hAnsi="Arial" w:cs="Arial"/>
                <w:b/>
                <w:bCs/>
                <w:sz w:val="22"/>
                <w:szCs w:val="22"/>
              </w:rPr>
              <w:t>PI Affiliation</w:t>
            </w:r>
          </w:p>
        </w:tc>
        <w:tc>
          <w:tcPr>
            <w:tcW w:w="3598" w:type="dxa"/>
            <w:tcBorders>
              <w:top w:val="single" w:sz="12" w:space="0" w:color="auto"/>
            </w:tcBorders>
          </w:tcPr>
          <w:p w14:paraId="60A8C1C3" w14:textId="051341CE" w:rsidR="00BD4E00" w:rsidRPr="00C67526" w:rsidRDefault="00BD4E00" w:rsidP="77D799D5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7526" w:rsidRPr="00C67526" w14:paraId="41EEF82F" w14:textId="77777777" w:rsidTr="6FF5A8D7">
        <w:trPr>
          <w:trHeight w:val="330"/>
        </w:trPr>
        <w:tc>
          <w:tcPr>
            <w:tcW w:w="3598" w:type="dxa"/>
            <w:shd w:val="clear" w:color="auto" w:fill="E7E6E6" w:themeFill="background2"/>
          </w:tcPr>
          <w:p w14:paraId="332BEB78" w14:textId="65E6491B" w:rsidR="00BD4E00" w:rsidRPr="00C67526" w:rsidRDefault="00BD4E00" w:rsidP="77D799D5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7D799D5">
              <w:rPr>
                <w:rFonts w:ascii="Arial" w:hAnsi="Arial" w:cs="Arial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3598" w:type="dxa"/>
          </w:tcPr>
          <w:p w14:paraId="36F527FF" w14:textId="5C3C9D7D" w:rsidR="00BD4E00" w:rsidRPr="00C67526" w:rsidRDefault="00BD4E00" w:rsidP="77D799D5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98" w:type="dxa"/>
            <w:shd w:val="clear" w:color="auto" w:fill="E7E6E6" w:themeFill="background2"/>
          </w:tcPr>
          <w:p w14:paraId="760C2D76" w14:textId="20697922" w:rsidR="00BD4E00" w:rsidRPr="00C67526" w:rsidRDefault="6F4EA777" w:rsidP="77D799D5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7D799D5">
              <w:rPr>
                <w:rFonts w:ascii="Arial" w:hAnsi="Arial" w:cs="Arial"/>
                <w:b/>
                <w:bCs/>
                <w:sz w:val="22"/>
                <w:szCs w:val="22"/>
              </w:rPr>
              <w:t>Manuscript No.</w:t>
            </w:r>
          </w:p>
        </w:tc>
        <w:tc>
          <w:tcPr>
            <w:tcW w:w="3598" w:type="dxa"/>
          </w:tcPr>
          <w:p w14:paraId="4C39012D" w14:textId="1C6C0159" w:rsidR="00BD4E00" w:rsidRPr="00C67526" w:rsidRDefault="00BD4E00" w:rsidP="77D799D5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67526" w:rsidRPr="00C67526" w14:paraId="0A3EA6B4" w14:textId="77777777" w:rsidTr="6FF5A8D7">
        <w:trPr>
          <w:trHeight w:val="330"/>
        </w:trPr>
        <w:tc>
          <w:tcPr>
            <w:tcW w:w="3598" w:type="dxa"/>
            <w:shd w:val="clear" w:color="auto" w:fill="E7E6E6" w:themeFill="background2"/>
          </w:tcPr>
          <w:p w14:paraId="07B3FEF1" w14:textId="36B4FB96" w:rsidR="00BD4E00" w:rsidRPr="00C67526" w:rsidRDefault="00BD4E00" w:rsidP="77D799D5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7D799D5">
              <w:rPr>
                <w:rFonts w:ascii="Arial" w:hAnsi="Arial" w:cs="Arial"/>
                <w:b/>
                <w:bCs/>
                <w:sz w:val="22"/>
                <w:szCs w:val="22"/>
              </w:rPr>
              <w:t>Journal</w:t>
            </w:r>
          </w:p>
        </w:tc>
        <w:tc>
          <w:tcPr>
            <w:tcW w:w="3598" w:type="dxa"/>
          </w:tcPr>
          <w:p w14:paraId="1F480B31" w14:textId="1C72BDF2" w:rsidR="00BD4E00" w:rsidRPr="00C67526" w:rsidRDefault="00BD4E00" w:rsidP="77D799D5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98" w:type="dxa"/>
            <w:shd w:val="clear" w:color="auto" w:fill="E7E6E6" w:themeFill="background2"/>
          </w:tcPr>
          <w:p w14:paraId="29E20DA6" w14:textId="54BA7203" w:rsidR="00BD4E00" w:rsidRPr="00C67526" w:rsidRDefault="3CFA8843" w:rsidP="77D799D5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7D799D5">
              <w:rPr>
                <w:rFonts w:ascii="Arial" w:hAnsi="Arial" w:cs="Arial"/>
                <w:b/>
                <w:bCs/>
                <w:sz w:val="22"/>
                <w:szCs w:val="22"/>
              </w:rPr>
              <w:t>Reviewer Initials</w:t>
            </w:r>
          </w:p>
        </w:tc>
        <w:tc>
          <w:tcPr>
            <w:tcW w:w="3598" w:type="dxa"/>
          </w:tcPr>
          <w:p w14:paraId="603271A5" w14:textId="4ED03AED" w:rsidR="00BD4E00" w:rsidRPr="00C67526" w:rsidRDefault="00BD4E00" w:rsidP="77D799D5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E3A30AB" w14:textId="7F6AD259" w:rsidR="00643E36" w:rsidRPr="00C67526" w:rsidRDefault="00643E36" w:rsidP="00882370">
      <w:pPr>
        <w:contextualSpacing/>
        <w:rPr>
          <w:rFonts w:ascii="Arial" w:hAnsi="Arial" w:cs="Arial"/>
          <w:sz w:val="22"/>
          <w:szCs w:val="22"/>
        </w:rPr>
      </w:pPr>
    </w:p>
    <w:tbl>
      <w:tblPr>
        <w:tblStyle w:val="TableGrid"/>
        <w:tblW w:w="14390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886"/>
        <w:gridCol w:w="541"/>
        <w:gridCol w:w="6028"/>
        <w:gridCol w:w="1170"/>
        <w:gridCol w:w="1350"/>
        <w:gridCol w:w="1170"/>
        <w:gridCol w:w="2245"/>
      </w:tblGrid>
      <w:tr w:rsidR="000B1D7F" w:rsidRPr="00B040C2" w14:paraId="7DEA6A4B" w14:textId="77777777" w:rsidTr="00E10449">
        <w:trPr>
          <w:tblHeader/>
        </w:trPr>
        <w:tc>
          <w:tcPr>
            <w:tcW w:w="188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10EA147" w14:textId="504E2F42" w:rsidR="00525653" w:rsidRPr="00B040C2" w:rsidRDefault="00525653" w:rsidP="00AE335A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040C2">
              <w:rPr>
                <w:rFonts w:ascii="Arial" w:hAnsi="Arial" w:cs="Arial"/>
                <w:b/>
                <w:bCs/>
                <w:sz w:val="22"/>
                <w:szCs w:val="22"/>
              </w:rPr>
              <w:t>Section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94DD3E5" w14:textId="66B01C9A" w:rsidR="00525653" w:rsidRPr="00D964AC" w:rsidRDefault="00D964AC" w:rsidP="00AE335A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602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33B9CCA" w14:textId="3A71FAD4" w:rsidR="00525653" w:rsidRPr="00B040C2" w:rsidRDefault="00377010" w:rsidP="00AE335A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040C2">
              <w:rPr>
                <w:rFonts w:ascii="Arial" w:hAnsi="Arial" w:cs="Arial"/>
                <w:b/>
                <w:bCs/>
                <w:sz w:val="22"/>
                <w:szCs w:val="22"/>
              </w:rPr>
              <w:t>Criteri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AC22219" w14:textId="3DBF074E" w:rsidR="00525653" w:rsidRPr="00B040C2" w:rsidRDefault="00377010" w:rsidP="00AE335A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040C2">
              <w:rPr>
                <w:rFonts w:ascii="Arial" w:hAnsi="Arial" w:cs="Arial"/>
                <w:b/>
                <w:bCs/>
                <w:sz w:val="22"/>
                <w:szCs w:val="22"/>
              </w:rPr>
              <w:t>Complete</w:t>
            </w:r>
            <w:r w:rsidR="00525653" w:rsidRPr="00B040C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1</w:t>
            </w:r>
            <w:r w:rsidR="00B040C2" w:rsidRPr="00B040C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oint</w:t>
            </w:r>
            <w:r w:rsidR="00525653" w:rsidRPr="00B040C2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4A2F416" w14:textId="1D5F73A9" w:rsidR="00525653" w:rsidRPr="00B040C2" w:rsidRDefault="00377010" w:rsidP="00AE335A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040C2">
              <w:rPr>
                <w:rFonts w:ascii="Arial" w:hAnsi="Arial" w:cs="Arial"/>
                <w:b/>
                <w:bCs/>
                <w:sz w:val="22"/>
                <w:szCs w:val="22"/>
              </w:rPr>
              <w:t>Incomplete</w:t>
            </w:r>
            <w:r w:rsidR="00525653" w:rsidRPr="00B040C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0.5</w:t>
            </w:r>
            <w:r w:rsidR="00B040C2" w:rsidRPr="00B040C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oint</w:t>
            </w:r>
            <w:r w:rsidR="00D027FF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 w:rsidR="00525653" w:rsidRPr="00B040C2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62FE1C5" w14:textId="77777777" w:rsidR="00B040C2" w:rsidRPr="00B040C2" w:rsidRDefault="00377010" w:rsidP="00AE335A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040C2">
              <w:rPr>
                <w:rFonts w:ascii="Arial" w:hAnsi="Arial" w:cs="Arial"/>
                <w:b/>
                <w:bCs/>
                <w:sz w:val="22"/>
                <w:szCs w:val="22"/>
              </w:rPr>
              <w:t>Absent</w:t>
            </w:r>
            <w:r w:rsidR="00525653" w:rsidRPr="00B040C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  <w:p w14:paraId="4A7AA770" w14:textId="25BFB282" w:rsidR="00525653" w:rsidRPr="00B040C2" w:rsidRDefault="00525653" w:rsidP="00AE335A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040C2">
              <w:rPr>
                <w:rFonts w:ascii="Arial" w:hAnsi="Arial" w:cs="Arial"/>
                <w:b/>
                <w:bCs/>
                <w:sz w:val="22"/>
                <w:szCs w:val="22"/>
              </w:rPr>
              <w:t>(0</w:t>
            </w:r>
            <w:r w:rsidR="00B040C2" w:rsidRPr="00B040C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oints</w:t>
            </w:r>
            <w:r w:rsidRPr="00B040C2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E765D69" w14:textId="381A8D7C" w:rsidR="00525653" w:rsidRPr="00B040C2" w:rsidRDefault="00525653" w:rsidP="77D799D5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77D799D5">
              <w:rPr>
                <w:rFonts w:ascii="Arial" w:hAnsi="Arial" w:cs="Arial"/>
                <w:b/>
                <w:bCs/>
                <w:sz w:val="22"/>
                <w:szCs w:val="22"/>
              </w:rPr>
              <w:t>Comments</w:t>
            </w:r>
          </w:p>
        </w:tc>
      </w:tr>
      <w:tr w:rsidR="00396777" w:rsidRPr="00B040C2" w14:paraId="214601EC" w14:textId="77777777" w:rsidTr="00E10449">
        <w:tc>
          <w:tcPr>
            <w:tcW w:w="1886" w:type="dxa"/>
            <w:tcBorders>
              <w:right w:val="nil"/>
            </w:tcBorders>
          </w:tcPr>
          <w:p w14:paraId="780513D4" w14:textId="09A2E147" w:rsidR="00396777" w:rsidRDefault="00396777" w:rsidP="003967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b/>
                <w:bCs/>
                <w:sz w:val="22"/>
                <w:szCs w:val="22"/>
              </w:rPr>
              <w:t>Title &amp; Abstract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14:paraId="75D6B462" w14:textId="77777777" w:rsidR="00396777" w:rsidRPr="00D964AC" w:rsidRDefault="00396777" w:rsidP="00AE335A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028" w:type="dxa"/>
            <w:tcBorders>
              <w:left w:val="nil"/>
              <w:right w:val="nil"/>
            </w:tcBorders>
          </w:tcPr>
          <w:p w14:paraId="48D303EB" w14:textId="77777777" w:rsidR="00396777" w:rsidRPr="00B040C2" w:rsidRDefault="00396777" w:rsidP="00AE335A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24A32FF" w14:textId="77777777" w:rsidR="00396777" w:rsidRPr="00B040C2" w:rsidRDefault="00396777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3935EAA" w14:textId="77777777" w:rsidR="00396777" w:rsidRPr="00B040C2" w:rsidRDefault="00396777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7A38D87" w14:textId="77777777" w:rsidR="00396777" w:rsidRPr="00B040C2" w:rsidRDefault="00396777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  <w:tcBorders>
              <w:left w:val="nil"/>
            </w:tcBorders>
          </w:tcPr>
          <w:p w14:paraId="387951DB" w14:textId="77777777" w:rsidR="00396777" w:rsidRPr="00B040C2" w:rsidRDefault="00396777" w:rsidP="77D799D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51B" w:rsidRPr="00B040C2" w14:paraId="7506E379" w14:textId="31E72AF9" w:rsidTr="00E10449">
        <w:tc>
          <w:tcPr>
            <w:tcW w:w="1886" w:type="dxa"/>
            <w:tcBorders>
              <w:bottom w:val="single" w:sz="4" w:space="0" w:color="auto"/>
            </w:tcBorders>
          </w:tcPr>
          <w:p w14:paraId="232113EC" w14:textId="4D64F994" w:rsidR="00F2551B" w:rsidRPr="00B040C2" w:rsidRDefault="00F2551B" w:rsidP="00F2551B">
            <w:pPr>
              <w:ind w:left="163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y</w:t>
            </w: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14:paraId="47060399" w14:textId="755FE42C" w:rsidR="00F2551B" w:rsidRPr="00D964AC" w:rsidRDefault="00F2551B" w:rsidP="00F2551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4AC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28" w:type="dxa"/>
            <w:tcBorders>
              <w:bottom w:val="single" w:sz="4" w:space="0" w:color="auto"/>
            </w:tcBorders>
          </w:tcPr>
          <w:p w14:paraId="532FA311" w14:textId="7676AFE2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i/>
                <w:iCs/>
                <w:sz w:val="20"/>
                <w:szCs w:val="20"/>
              </w:rPr>
              <w:t>(a)</w:t>
            </w:r>
            <w:r w:rsidRPr="00B040C2">
              <w:rPr>
                <w:rFonts w:ascii="Arial" w:hAnsi="Arial" w:cs="Arial"/>
                <w:sz w:val="20"/>
                <w:szCs w:val="20"/>
              </w:rPr>
              <w:t xml:space="preserve"> Indicate the study’s design</w:t>
            </w:r>
          </w:p>
          <w:p w14:paraId="6B53F4ED" w14:textId="15659E4D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(b) </w:t>
            </w:r>
            <w:r w:rsidRPr="00B040C2">
              <w:rPr>
                <w:rFonts w:ascii="Arial" w:hAnsi="Arial" w:cs="Arial"/>
                <w:sz w:val="20"/>
                <w:szCs w:val="20"/>
              </w:rPr>
              <w:t>Provide an informative summary of what was done and what was found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9DD2CA7" w14:textId="06ECB278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77A7023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12B81CB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0C685333" w14:textId="30F813C1" w:rsidR="00F2551B" w:rsidRPr="00B040C2" w:rsidRDefault="00F2551B" w:rsidP="77D799D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51B" w:rsidRPr="00B040C2" w14:paraId="61B8B633" w14:textId="77777777" w:rsidTr="00E10449">
        <w:tc>
          <w:tcPr>
            <w:tcW w:w="1886" w:type="dxa"/>
            <w:tcBorders>
              <w:right w:val="nil"/>
            </w:tcBorders>
          </w:tcPr>
          <w:p w14:paraId="4248AD3A" w14:textId="484EE139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64AC">
              <w:rPr>
                <w:rFonts w:ascii="Arial" w:hAnsi="Arial" w:cs="Arial"/>
                <w:b/>
                <w:bCs/>
                <w:sz w:val="22"/>
                <w:szCs w:val="22"/>
              </w:rPr>
              <w:t>Introduction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14:paraId="792A5AEA" w14:textId="77777777" w:rsidR="00F2551B" w:rsidRPr="00D964AC" w:rsidRDefault="00F2551B" w:rsidP="00F2551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028" w:type="dxa"/>
            <w:tcBorders>
              <w:left w:val="nil"/>
              <w:right w:val="nil"/>
            </w:tcBorders>
          </w:tcPr>
          <w:p w14:paraId="68EEC2D5" w14:textId="77777777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AB56116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B5A5E90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4EA7E6D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  <w:tcBorders>
              <w:left w:val="nil"/>
            </w:tcBorders>
          </w:tcPr>
          <w:p w14:paraId="5300D358" w14:textId="77777777" w:rsidR="00F2551B" w:rsidRPr="00B040C2" w:rsidRDefault="00F2551B" w:rsidP="77D799D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51B" w:rsidRPr="00B040C2" w14:paraId="64E46C2E" w14:textId="336679B5" w:rsidTr="00E10449">
        <w:tc>
          <w:tcPr>
            <w:tcW w:w="1886" w:type="dxa"/>
          </w:tcPr>
          <w:p w14:paraId="581E469E" w14:textId="77777777" w:rsidR="00F2551B" w:rsidRPr="00B040C2" w:rsidRDefault="00F2551B" w:rsidP="00F2551B">
            <w:pPr>
              <w:ind w:left="16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Background/</w:t>
            </w:r>
          </w:p>
          <w:p w14:paraId="036CA67E" w14:textId="42C059DB" w:rsidR="00F2551B" w:rsidRPr="00B040C2" w:rsidRDefault="00F2551B" w:rsidP="00F2551B">
            <w:pPr>
              <w:ind w:left="16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rationale</w:t>
            </w:r>
          </w:p>
        </w:tc>
        <w:tc>
          <w:tcPr>
            <w:tcW w:w="541" w:type="dxa"/>
          </w:tcPr>
          <w:p w14:paraId="7A3BF527" w14:textId="5D6CF85B" w:rsidR="00F2551B" w:rsidRPr="00D964AC" w:rsidRDefault="00F2551B" w:rsidP="00F2551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4AC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028" w:type="dxa"/>
          </w:tcPr>
          <w:p w14:paraId="33098D07" w14:textId="79FF07F8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170" w:type="dxa"/>
          </w:tcPr>
          <w:p w14:paraId="461D1611" w14:textId="418766A2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C5F8ACC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4245A95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</w:tcPr>
          <w:p w14:paraId="7D57E7EC" w14:textId="77777777" w:rsidR="00F2551B" w:rsidRPr="00B040C2" w:rsidRDefault="00F2551B" w:rsidP="77D799D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51B" w:rsidRPr="00B040C2" w14:paraId="5081F982" w14:textId="30693A67" w:rsidTr="00E10449">
        <w:tc>
          <w:tcPr>
            <w:tcW w:w="1886" w:type="dxa"/>
            <w:tcBorders>
              <w:bottom w:val="single" w:sz="4" w:space="0" w:color="auto"/>
            </w:tcBorders>
          </w:tcPr>
          <w:p w14:paraId="2A171108" w14:textId="1F39A597" w:rsidR="00F2551B" w:rsidRPr="00B040C2" w:rsidRDefault="00F2551B" w:rsidP="00F2551B">
            <w:pPr>
              <w:ind w:left="16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Objectives</w:t>
            </w: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14:paraId="51F51E19" w14:textId="0B39E411" w:rsidR="00F2551B" w:rsidRPr="00D964AC" w:rsidRDefault="00F2551B" w:rsidP="00F2551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4AC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028" w:type="dxa"/>
            <w:tcBorders>
              <w:bottom w:val="single" w:sz="4" w:space="0" w:color="auto"/>
            </w:tcBorders>
          </w:tcPr>
          <w:p w14:paraId="523260C8" w14:textId="11742777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State specific objectives (including any prespecified hypotheses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8034530" w14:textId="4EE18A9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B917C14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734BD5D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4FF24A06" w14:textId="77777777" w:rsidR="00F2551B" w:rsidRPr="00B040C2" w:rsidRDefault="00F2551B" w:rsidP="77D799D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51B" w:rsidRPr="00B040C2" w14:paraId="566E07B9" w14:textId="77777777" w:rsidTr="00E10449">
        <w:tc>
          <w:tcPr>
            <w:tcW w:w="1886" w:type="dxa"/>
            <w:tcBorders>
              <w:right w:val="nil"/>
            </w:tcBorders>
          </w:tcPr>
          <w:p w14:paraId="7AEF2CD8" w14:textId="67109E7A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64AC">
              <w:rPr>
                <w:rFonts w:ascii="Arial" w:hAnsi="Arial" w:cs="Arial"/>
                <w:b/>
                <w:bCs/>
                <w:sz w:val="22"/>
                <w:szCs w:val="22"/>
              </w:rPr>
              <w:t>Methods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14:paraId="44984C23" w14:textId="77777777" w:rsidR="00F2551B" w:rsidRPr="00D964AC" w:rsidRDefault="00F2551B" w:rsidP="00F2551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028" w:type="dxa"/>
            <w:tcBorders>
              <w:left w:val="nil"/>
              <w:right w:val="nil"/>
            </w:tcBorders>
          </w:tcPr>
          <w:p w14:paraId="21ADA353" w14:textId="77777777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D5F5B01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E330383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61AA3BD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  <w:tcBorders>
              <w:left w:val="nil"/>
            </w:tcBorders>
          </w:tcPr>
          <w:p w14:paraId="370859E9" w14:textId="77777777" w:rsidR="00F2551B" w:rsidRPr="00B040C2" w:rsidRDefault="00F2551B" w:rsidP="77D799D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51B" w:rsidRPr="00B040C2" w14:paraId="5281B033" w14:textId="160A8541" w:rsidTr="00E10449">
        <w:tc>
          <w:tcPr>
            <w:tcW w:w="1886" w:type="dxa"/>
          </w:tcPr>
          <w:p w14:paraId="6EC83382" w14:textId="1600A183" w:rsidR="00F2551B" w:rsidRPr="00B040C2" w:rsidRDefault="00F2551B" w:rsidP="00F2551B">
            <w:pPr>
              <w:ind w:left="16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Study design</w:t>
            </w:r>
          </w:p>
        </w:tc>
        <w:tc>
          <w:tcPr>
            <w:tcW w:w="541" w:type="dxa"/>
          </w:tcPr>
          <w:p w14:paraId="116CFBFD" w14:textId="0FAD120C" w:rsidR="00F2551B" w:rsidRPr="00D964AC" w:rsidRDefault="00F2551B" w:rsidP="00F2551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4AC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028" w:type="dxa"/>
          </w:tcPr>
          <w:p w14:paraId="3950E914" w14:textId="71FF8A70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 xml:space="preserve">Present key elements of study design </w:t>
            </w:r>
            <w:r w:rsidRPr="00D964AC">
              <w:rPr>
                <w:rFonts w:ascii="Arial" w:hAnsi="Arial" w:cs="Arial"/>
                <w:i/>
                <w:iCs/>
                <w:sz w:val="20"/>
                <w:szCs w:val="20"/>
              </w:rPr>
              <w:t>(OK if in Introduction)</w:t>
            </w:r>
          </w:p>
        </w:tc>
        <w:tc>
          <w:tcPr>
            <w:tcW w:w="1170" w:type="dxa"/>
          </w:tcPr>
          <w:p w14:paraId="69A3F883" w14:textId="3D8EA324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5C01482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A95EEE1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</w:tcPr>
          <w:p w14:paraId="2CA6DEB7" w14:textId="77777777" w:rsidR="00F2551B" w:rsidRPr="00B040C2" w:rsidRDefault="00F2551B" w:rsidP="77D799D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51B" w:rsidRPr="00B040C2" w14:paraId="23BE95EA" w14:textId="18BACCA1" w:rsidTr="00E10449">
        <w:tc>
          <w:tcPr>
            <w:tcW w:w="1886" w:type="dxa"/>
          </w:tcPr>
          <w:p w14:paraId="545182F9" w14:textId="101BEA5D" w:rsidR="00F2551B" w:rsidRPr="00B040C2" w:rsidRDefault="00F2551B" w:rsidP="00F2551B">
            <w:pPr>
              <w:ind w:left="16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Setting</w:t>
            </w:r>
          </w:p>
        </w:tc>
        <w:tc>
          <w:tcPr>
            <w:tcW w:w="541" w:type="dxa"/>
          </w:tcPr>
          <w:p w14:paraId="561A5A41" w14:textId="7D9A196B" w:rsidR="00F2551B" w:rsidRPr="00D964AC" w:rsidRDefault="00F2551B" w:rsidP="00F2551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4AC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028" w:type="dxa"/>
          </w:tcPr>
          <w:p w14:paraId="5A198B92" w14:textId="436B2397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Describe the setting, locations, and relevant dates</w:t>
            </w:r>
            <w:r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B040C2">
              <w:rPr>
                <w:rFonts w:ascii="Arial" w:hAnsi="Arial" w:cs="Arial"/>
                <w:sz w:val="20"/>
                <w:szCs w:val="20"/>
              </w:rPr>
              <w:t>(including periods of recruitment, exposure, follow-up, and data collection)</w:t>
            </w:r>
          </w:p>
        </w:tc>
        <w:tc>
          <w:tcPr>
            <w:tcW w:w="1170" w:type="dxa"/>
          </w:tcPr>
          <w:p w14:paraId="0471FB33" w14:textId="027921CF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86ECC84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D9E9E43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</w:tcPr>
          <w:p w14:paraId="5148EE2A" w14:textId="77777777" w:rsidR="00F2551B" w:rsidRPr="00B040C2" w:rsidRDefault="00F2551B" w:rsidP="77D799D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51B" w:rsidRPr="00B040C2" w14:paraId="4E156FF9" w14:textId="77777777" w:rsidTr="00E10449">
        <w:tc>
          <w:tcPr>
            <w:tcW w:w="1886" w:type="dxa"/>
          </w:tcPr>
          <w:p w14:paraId="09A6AE4E" w14:textId="742A23D2" w:rsidR="00F2551B" w:rsidRPr="00B040C2" w:rsidRDefault="00F2551B" w:rsidP="00F2551B">
            <w:pPr>
              <w:ind w:left="16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Participants</w:t>
            </w:r>
          </w:p>
        </w:tc>
        <w:tc>
          <w:tcPr>
            <w:tcW w:w="541" w:type="dxa"/>
          </w:tcPr>
          <w:p w14:paraId="5A798CD9" w14:textId="1BCE0D84" w:rsidR="00F2551B" w:rsidRPr="00D964AC" w:rsidRDefault="00F2551B" w:rsidP="00F2551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4AC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028" w:type="dxa"/>
          </w:tcPr>
          <w:p w14:paraId="4FCBD582" w14:textId="32C4E606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E6692">
              <w:rPr>
                <w:rFonts w:ascii="Arial" w:hAnsi="Arial" w:cs="Arial"/>
                <w:i/>
                <w:iCs/>
                <w:sz w:val="20"/>
                <w:szCs w:val="20"/>
              </w:rPr>
              <w:t>Cross-sectional study:</w:t>
            </w:r>
            <w:r w:rsidRPr="00B040C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rovide</w:t>
            </w:r>
            <w:r w:rsidRPr="00B040C2">
              <w:rPr>
                <w:rFonts w:ascii="Arial" w:hAnsi="Arial" w:cs="Arial"/>
                <w:sz w:val="20"/>
                <w:szCs w:val="20"/>
              </w:rPr>
              <w:t xml:space="preserve"> the eligibility criteria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040C2">
              <w:rPr>
                <w:rFonts w:ascii="Arial" w:hAnsi="Arial" w:cs="Arial"/>
                <w:sz w:val="20"/>
                <w:szCs w:val="20"/>
              </w:rPr>
              <w:t xml:space="preserve"> and</w:t>
            </w:r>
            <w:r>
              <w:rPr>
                <w:rFonts w:ascii="Arial" w:hAnsi="Arial" w:cs="Arial"/>
                <w:sz w:val="20"/>
                <w:szCs w:val="20"/>
              </w:rPr>
              <w:t xml:space="preserve"> report</w:t>
            </w:r>
            <w:r w:rsidRPr="00B040C2">
              <w:rPr>
                <w:rFonts w:ascii="Arial" w:hAnsi="Arial" w:cs="Arial"/>
                <w:sz w:val="20"/>
                <w:szCs w:val="20"/>
              </w:rPr>
              <w:t xml:space="preserve"> the sources and methods of selection of participants </w:t>
            </w:r>
          </w:p>
          <w:p w14:paraId="72775219" w14:textId="516E231D" w:rsidR="00F2551B" w:rsidRPr="00B040C2" w:rsidRDefault="00F2551B" w:rsidP="00F2551B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B1D7F">
              <w:rPr>
                <w:rFonts w:ascii="Arial" w:hAnsi="Arial" w:cs="Arial"/>
                <w:i/>
                <w:iCs/>
                <w:sz w:val="18"/>
                <w:szCs w:val="18"/>
              </w:rPr>
              <w:t>For other study designs, please refer to the STROBE statement.</w:t>
            </w:r>
          </w:p>
        </w:tc>
        <w:tc>
          <w:tcPr>
            <w:tcW w:w="1170" w:type="dxa"/>
          </w:tcPr>
          <w:p w14:paraId="66958995" w14:textId="7C12A43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1CC06C1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B2BC39F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</w:tcPr>
          <w:p w14:paraId="38FC9CBA" w14:textId="77777777" w:rsidR="00F2551B" w:rsidRPr="00B040C2" w:rsidRDefault="00F2551B" w:rsidP="77D799D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51B" w:rsidRPr="00B040C2" w14:paraId="729208A8" w14:textId="77777777" w:rsidTr="00E10449">
        <w:tc>
          <w:tcPr>
            <w:tcW w:w="1886" w:type="dxa"/>
          </w:tcPr>
          <w:p w14:paraId="0E19CFFB" w14:textId="3201480E" w:rsidR="00F2551B" w:rsidRPr="00B040C2" w:rsidRDefault="00F2551B" w:rsidP="00F2551B">
            <w:pPr>
              <w:ind w:left="16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541" w:type="dxa"/>
          </w:tcPr>
          <w:p w14:paraId="0F4C93D9" w14:textId="4AE94D4E" w:rsidR="00F2551B" w:rsidRPr="00D964AC" w:rsidRDefault="00F2551B" w:rsidP="00F2551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4AC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028" w:type="dxa"/>
          </w:tcPr>
          <w:p w14:paraId="19B46123" w14:textId="375D1E83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(a) </w:t>
            </w:r>
            <w:r w:rsidRPr="00B040C2">
              <w:rPr>
                <w:rFonts w:ascii="Arial" w:hAnsi="Arial" w:cs="Arial"/>
                <w:sz w:val="20"/>
                <w:szCs w:val="20"/>
              </w:rPr>
              <w:t>Clearly define all outcomes, exposures, predictors, potential confounders, and effect modifiers</w:t>
            </w:r>
          </w:p>
          <w:p w14:paraId="699C09F2" w14:textId="0BBF6DBC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i/>
                <w:iCs/>
                <w:sz w:val="20"/>
                <w:szCs w:val="20"/>
              </w:rPr>
              <w:t>(b)</w:t>
            </w:r>
            <w:r w:rsidRPr="00B040C2">
              <w:rPr>
                <w:rFonts w:ascii="Arial" w:hAnsi="Arial" w:cs="Arial"/>
                <w:sz w:val="20"/>
                <w:szCs w:val="20"/>
              </w:rPr>
              <w:t xml:space="preserve"> Give diagnostic criteria, if applicable</w:t>
            </w:r>
          </w:p>
        </w:tc>
        <w:tc>
          <w:tcPr>
            <w:tcW w:w="1170" w:type="dxa"/>
          </w:tcPr>
          <w:p w14:paraId="223681B3" w14:textId="7232BDA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01A8260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4086841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</w:tcPr>
          <w:p w14:paraId="4194551D" w14:textId="77777777" w:rsidR="00F2551B" w:rsidRPr="00B040C2" w:rsidRDefault="00F2551B" w:rsidP="77D799D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51B" w:rsidRPr="00B040C2" w14:paraId="5CD56D51" w14:textId="77777777" w:rsidTr="00E10449">
        <w:tc>
          <w:tcPr>
            <w:tcW w:w="1886" w:type="dxa"/>
          </w:tcPr>
          <w:p w14:paraId="3CE059DA" w14:textId="77777777" w:rsidR="00F2551B" w:rsidRPr="00B040C2" w:rsidRDefault="00F2551B" w:rsidP="00F2551B">
            <w:pPr>
              <w:ind w:left="16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Data sources/</w:t>
            </w:r>
          </w:p>
          <w:p w14:paraId="5B5B3F7D" w14:textId="2304AE4A" w:rsidR="00F2551B" w:rsidRPr="00B040C2" w:rsidRDefault="00F2551B" w:rsidP="00F2551B">
            <w:pPr>
              <w:ind w:left="16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measurement</w:t>
            </w:r>
          </w:p>
        </w:tc>
        <w:tc>
          <w:tcPr>
            <w:tcW w:w="541" w:type="dxa"/>
          </w:tcPr>
          <w:p w14:paraId="569F8B21" w14:textId="734786B2" w:rsidR="00F2551B" w:rsidRPr="00D964AC" w:rsidRDefault="00F2551B" w:rsidP="00F2551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4AC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028" w:type="dxa"/>
          </w:tcPr>
          <w:p w14:paraId="0185EBF6" w14:textId="1361C563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i/>
                <w:iCs/>
                <w:sz w:val="20"/>
                <w:szCs w:val="20"/>
              </w:rPr>
              <w:t>(a)</w:t>
            </w:r>
            <w:r w:rsidRPr="00B040C2">
              <w:rPr>
                <w:rFonts w:ascii="Arial" w:hAnsi="Arial" w:cs="Arial"/>
                <w:sz w:val="20"/>
                <w:szCs w:val="20"/>
              </w:rPr>
              <w:t xml:space="preserve"> For each variable of interest, give sources of data and details of methods of assessment (measurement)</w:t>
            </w:r>
          </w:p>
          <w:p w14:paraId="19E17393" w14:textId="6D51DC52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(b) </w:t>
            </w:r>
            <w:r w:rsidRPr="00B040C2">
              <w:rPr>
                <w:rFonts w:ascii="Arial" w:hAnsi="Arial" w:cs="Arial"/>
                <w:sz w:val="20"/>
                <w:szCs w:val="20"/>
              </w:rPr>
              <w:t>Describe comparability of assessment methods (i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040C2">
              <w:rPr>
                <w:rFonts w:ascii="Arial" w:hAnsi="Arial" w:cs="Arial"/>
                <w:sz w:val="20"/>
                <w:szCs w:val="20"/>
              </w:rPr>
              <w:t>&gt;1 group)</w:t>
            </w:r>
          </w:p>
        </w:tc>
        <w:tc>
          <w:tcPr>
            <w:tcW w:w="1170" w:type="dxa"/>
          </w:tcPr>
          <w:p w14:paraId="791B87F2" w14:textId="1C1633C1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03B3BF0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B7724C0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</w:tcPr>
          <w:p w14:paraId="54C9CD4A" w14:textId="77777777" w:rsidR="00F2551B" w:rsidRPr="00B040C2" w:rsidRDefault="00F2551B" w:rsidP="77D799D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51B" w:rsidRPr="00B040C2" w14:paraId="58398331" w14:textId="77777777" w:rsidTr="00E10449">
        <w:tc>
          <w:tcPr>
            <w:tcW w:w="1886" w:type="dxa"/>
          </w:tcPr>
          <w:p w14:paraId="08E9AC50" w14:textId="199747A7" w:rsidR="00F2551B" w:rsidRPr="00B040C2" w:rsidRDefault="00F2551B" w:rsidP="00F2551B">
            <w:pPr>
              <w:ind w:left="16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Bias</w:t>
            </w:r>
          </w:p>
        </w:tc>
        <w:tc>
          <w:tcPr>
            <w:tcW w:w="541" w:type="dxa"/>
          </w:tcPr>
          <w:p w14:paraId="0784219A" w14:textId="1A0740F2" w:rsidR="00F2551B" w:rsidRPr="00D964AC" w:rsidRDefault="00F2551B" w:rsidP="00F2551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4AC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028" w:type="dxa"/>
          </w:tcPr>
          <w:p w14:paraId="5A4B0330" w14:textId="4AB60F19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170" w:type="dxa"/>
          </w:tcPr>
          <w:p w14:paraId="0AC62CC5" w14:textId="1ACC37C0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FB03D5B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72ECA50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</w:tcPr>
          <w:p w14:paraId="39143B73" w14:textId="77777777" w:rsidR="00F2551B" w:rsidRPr="00B040C2" w:rsidRDefault="00F2551B" w:rsidP="77D799D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51B" w:rsidRPr="00B040C2" w14:paraId="11E2623C" w14:textId="77777777" w:rsidTr="00E10449">
        <w:tc>
          <w:tcPr>
            <w:tcW w:w="1886" w:type="dxa"/>
          </w:tcPr>
          <w:p w14:paraId="362436F9" w14:textId="367DD877" w:rsidR="00F2551B" w:rsidRPr="00B040C2" w:rsidRDefault="00F2551B" w:rsidP="00F2551B">
            <w:pPr>
              <w:ind w:left="16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Study size</w:t>
            </w:r>
          </w:p>
        </w:tc>
        <w:tc>
          <w:tcPr>
            <w:tcW w:w="541" w:type="dxa"/>
          </w:tcPr>
          <w:p w14:paraId="265DB5B7" w14:textId="4A2A8CE1" w:rsidR="00F2551B" w:rsidRPr="00D964AC" w:rsidRDefault="00F2551B" w:rsidP="00F2551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4AC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028" w:type="dxa"/>
          </w:tcPr>
          <w:p w14:paraId="4AD457A9" w14:textId="2325E8CE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Explain how the study size was arrived at</w:t>
            </w:r>
          </w:p>
        </w:tc>
        <w:tc>
          <w:tcPr>
            <w:tcW w:w="1170" w:type="dxa"/>
          </w:tcPr>
          <w:p w14:paraId="4F33D2DF" w14:textId="278382EA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22DA51C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C23CC74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</w:tcPr>
          <w:p w14:paraId="04678192" w14:textId="77777777" w:rsidR="00F2551B" w:rsidRPr="00B040C2" w:rsidRDefault="00F2551B" w:rsidP="77D799D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51B" w:rsidRPr="00B040C2" w14:paraId="4FE99CB3" w14:textId="77777777" w:rsidTr="00E10449">
        <w:tc>
          <w:tcPr>
            <w:tcW w:w="1886" w:type="dxa"/>
          </w:tcPr>
          <w:p w14:paraId="319B3125" w14:textId="15BB2B35" w:rsidR="00F2551B" w:rsidRPr="00B040C2" w:rsidRDefault="00F2551B" w:rsidP="00F2551B">
            <w:pPr>
              <w:ind w:left="16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Quantitative variables</w:t>
            </w:r>
          </w:p>
        </w:tc>
        <w:tc>
          <w:tcPr>
            <w:tcW w:w="541" w:type="dxa"/>
          </w:tcPr>
          <w:p w14:paraId="29B938BA" w14:textId="7E8E0A77" w:rsidR="00F2551B" w:rsidRPr="00D964AC" w:rsidRDefault="00F2551B" w:rsidP="00F2551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4AC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6028" w:type="dxa"/>
          </w:tcPr>
          <w:p w14:paraId="09BFB135" w14:textId="06A519AC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(a) </w:t>
            </w:r>
            <w:r w:rsidRPr="00B040C2">
              <w:rPr>
                <w:rFonts w:ascii="Arial" w:hAnsi="Arial" w:cs="Arial"/>
                <w:sz w:val="20"/>
                <w:szCs w:val="20"/>
              </w:rPr>
              <w:t>Explain how quantitative variables were handled in the analyses</w:t>
            </w:r>
          </w:p>
          <w:p w14:paraId="49BBC200" w14:textId="24E880E2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(b) </w:t>
            </w:r>
            <w:r w:rsidRPr="00B040C2">
              <w:rPr>
                <w:rFonts w:ascii="Arial" w:hAnsi="Arial" w:cs="Arial"/>
                <w:sz w:val="20"/>
                <w:szCs w:val="20"/>
              </w:rPr>
              <w:t>Describe which groupings were chosen (if applicable) and why</w:t>
            </w:r>
          </w:p>
        </w:tc>
        <w:tc>
          <w:tcPr>
            <w:tcW w:w="1170" w:type="dxa"/>
          </w:tcPr>
          <w:p w14:paraId="430E6872" w14:textId="1FA2A130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AC9AD37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606DB9D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</w:tcPr>
          <w:p w14:paraId="1023FE90" w14:textId="77777777" w:rsidR="00F2551B" w:rsidRPr="00B040C2" w:rsidRDefault="00F2551B" w:rsidP="77D799D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51B" w:rsidRPr="00B040C2" w14:paraId="6D40FC03" w14:textId="77777777" w:rsidTr="00E10449">
        <w:tc>
          <w:tcPr>
            <w:tcW w:w="1886" w:type="dxa"/>
            <w:tcBorders>
              <w:bottom w:val="single" w:sz="4" w:space="0" w:color="auto"/>
            </w:tcBorders>
          </w:tcPr>
          <w:p w14:paraId="70C8B5D2" w14:textId="7FE2462E" w:rsidR="00F2551B" w:rsidRPr="00B040C2" w:rsidRDefault="00F2551B" w:rsidP="00F2551B">
            <w:pPr>
              <w:ind w:left="16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Statistical methods</w:t>
            </w: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14:paraId="5EF42137" w14:textId="3C0FD577" w:rsidR="00F2551B" w:rsidRPr="00D964AC" w:rsidRDefault="00F2551B" w:rsidP="00F2551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4AC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6028" w:type="dxa"/>
            <w:tcBorders>
              <w:bottom w:val="single" w:sz="4" w:space="0" w:color="auto"/>
            </w:tcBorders>
          </w:tcPr>
          <w:p w14:paraId="22A55B04" w14:textId="77777777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(a) </w:t>
            </w:r>
            <w:r w:rsidRPr="00B040C2">
              <w:rPr>
                <w:rFonts w:ascii="Arial" w:hAnsi="Arial" w:cs="Arial"/>
                <w:sz w:val="20"/>
                <w:szCs w:val="20"/>
              </w:rPr>
              <w:t>Describe all statistical methods, including those used to control for confounding</w:t>
            </w:r>
          </w:p>
          <w:p w14:paraId="1F06909D" w14:textId="2B448749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i/>
                <w:iCs/>
                <w:sz w:val="20"/>
                <w:szCs w:val="20"/>
              </w:rPr>
              <w:t>(b)</w:t>
            </w:r>
            <w:r w:rsidRPr="00B040C2">
              <w:rPr>
                <w:rFonts w:ascii="Arial" w:hAnsi="Arial" w:cs="Arial"/>
                <w:sz w:val="20"/>
                <w:szCs w:val="20"/>
              </w:rPr>
              <w:t xml:space="preserve"> Describe any methods used to examine subgroups and interactions</w:t>
            </w:r>
          </w:p>
          <w:p w14:paraId="7F06D3EE" w14:textId="6B77350A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i/>
                <w:iCs/>
                <w:sz w:val="20"/>
                <w:szCs w:val="20"/>
              </w:rPr>
              <w:t>(c)</w:t>
            </w:r>
            <w:r w:rsidRPr="00B040C2">
              <w:rPr>
                <w:rFonts w:ascii="Arial" w:hAnsi="Arial" w:cs="Arial"/>
                <w:sz w:val="20"/>
                <w:szCs w:val="20"/>
              </w:rPr>
              <w:t xml:space="preserve"> Explain how missing data were addressed</w:t>
            </w:r>
          </w:p>
          <w:p w14:paraId="10DB335B" w14:textId="79436387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i/>
                <w:iCs/>
                <w:sz w:val="20"/>
                <w:szCs w:val="20"/>
              </w:rPr>
              <w:t>(d)</w:t>
            </w:r>
            <w:r w:rsidRPr="00B040C2">
              <w:rPr>
                <w:rFonts w:ascii="Arial" w:hAnsi="Arial" w:cs="Arial"/>
                <w:sz w:val="20"/>
                <w:szCs w:val="20"/>
              </w:rPr>
              <w:t xml:space="preserve"> Describe analytical methods taking account of sampling strategy (if applicable)</w:t>
            </w:r>
          </w:p>
          <w:p w14:paraId="7BEE9219" w14:textId="294E280F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(e) </w:t>
            </w:r>
            <w:r w:rsidRPr="00B040C2">
              <w:rPr>
                <w:rFonts w:ascii="Arial" w:hAnsi="Arial" w:cs="Arial"/>
                <w:sz w:val="20"/>
                <w:szCs w:val="20"/>
              </w:rPr>
              <w:t>Describe any sensitivity analys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A67B342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754AD4A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688C035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1742804E" w14:textId="77777777" w:rsidR="00F2551B" w:rsidRPr="00B040C2" w:rsidRDefault="00F2551B" w:rsidP="77D799D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51B" w:rsidRPr="00B040C2" w14:paraId="6DA0FA3E" w14:textId="77777777" w:rsidTr="00E10449">
        <w:tc>
          <w:tcPr>
            <w:tcW w:w="1886" w:type="dxa"/>
            <w:tcBorders>
              <w:right w:val="nil"/>
            </w:tcBorders>
          </w:tcPr>
          <w:p w14:paraId="5D859142" w14:textId="7BDE1B40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64AC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Results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14:paraId="682283D7" w14:textId="77777777" w:rsidR="00F2551B" w:rsidRPr="00D964AC" w:rsidRDefault="00F2551B" w:rsidP="00F2551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028" w:type="dxa"/>
            <w:tcBorders>
              <w:left w:val="nil"/>
              <w:right w:val="nil"/>
            </w:tcBorders>
          </w:tcPr>
          <w:p w14:paraId="0F28BA68" w14:textId="77777777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883DF74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6203D67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DE09791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  <w:tcBorders>
              <w:left w:val="nil"/>
            </w:tcBorders>
          </w:tcPr>
          <w:p w14:paraId="2C239F3F" w14:textId="77777777" w:rsidR="00F2551B" w:rsidRPr="00B040C2" w:rsidRDefault="00F2551B" w:rsidP="77D799D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51B" w:rsidRPr="00B040C2" w14:paraId="7CC9AC57" w14:textId="77777777" w:rsidTr="00E10449">
        <w:tc>
          <w:tcPr>
            <w:tcW w:w="1886" w:type="dxa"/>
          </w:tcPr>
          <w:p w14:paraId="556A4993" w14:textId="6422B6D1" w:rsidR="00F2551B" w:rsidRPr="00B040C2" w:rsidRDefault="00F2551B" w:rsidP="00F2551B">
            <w:pPr>
              <w:ind w:left="16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Participants</w:t>
            </w:r>
          </w:p>
        </w:tc>
        <w:tc>
          <w:tcPr>
            <w:tcW w:w="541" w:type="dxa"/>
          </w:tcPr>
          <w:p w14:paraId="699579DF" w14:textId="005949DB" w:rsidR="00F2551B" w:rsidRPr="00D964AC" w:rsidRDefault="00F2551B" w:rsidP="00F2551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4AC"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6028" w:type="dxa"/>
          </w:tcPr>
          <w:p w14:paraId="62EFF8E8" w14:textId="4C949904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Report numbers of individuals at each stage of study</w:t>
            </w:r>
          </w:p>
        </w:tc>
        <w:tc>
          <w:tcPr>
            <w:tcW w:w="1170" w:type="dxa"/>
          </w:tcPr>
          <w:p w14:paraId="2B2CBFF0" w14:textId="3008B2FC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ECC23FD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88D9DE4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</w:tcPr>
          <w:p w14:paraId="5BEF0CC4" w14:textId="77777777" w:rsidR="00F2551B" w:rsidRPr="00B040C2" w:rsidRDefault="00F2551B" w:rsidP="77D799D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51B" w:rsidRPr="00B040C2" w14:paraId="0DE57AEF" w14:textId="77777777" w:rsidTr="00E10449">
        <w:tc>
          <w:tcPr>
            <w:tcW w:w="1886" w:type="dxa"/>
          </w:tcPr>
          <w:p w14:paraId="391F21B7" w14:textId="13B975F9" w:rsidR="00F2551B" w:rsidRPr="00B040C2" w:rsidRDefault="00F2551B" w:rsidP="00F2551B">
            <w:pPr>
              <w:ind w:left="16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Descriptive data</w:t>
            </w:r>
          </w:p>
        </w:tc>
        <w:tc>
          <w:tcPr>
            <w:tcW w:w="541" w:type="dxa"/>
          </w:tcPr>
          <w:p w14:paraId="7A5D3441" w14:textId="62E4DD7F" w:rsidR="00F2551B" w:rsidRPr="00D964AC" w:rsidRDefault="00F2551B" w:rsidP="00F2551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4AC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6028" w:type="dxa"/>
          </w:tcPr>
          <w:p w14:paraId="6C5E4115" w14:textId="1E0F0872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(a) </w:t>
            </w:r>
            <w:r w:rsidRPr="00B040C2">
              <w:rPr>
                <w:rFonts w:ascii="Arial" w:hAnsi="Arial" w:cs="Arial"/>
                <w:sz w:val="20"/>
                <w:szCs w:val="20"/>
              </w:rPr>
              <w:t>Give characteristics of study participants (e.g., demographic, clinical, social) and information on exposures and potential confounders</w:t>
            </w:r>
          </w:p>
          <w:p w14:paraId="02A6CE50" w14:textId="4B3BF85E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i/>
                <w:iCs/>
                <w:sz w:val="20"/>
                <w:szCs w:val="20"/>
              </w:rPr>
              <w:t>(b)</w:t>
            </w:r>
            <w:r w:rsidRPr="00B040C2">
              <w:rPr>
                <w:rFonts w:ascii="Arial" w:hAnsi="Arial" w:cs="Arial"/>
                <w:sz w:val="20"/>
                <w:szCs w:val="20"/>
              </w:rPr>
              <w:t xml:space="preserve"> Indicate number of participants with missing data for each variable of interest</w:t>
            </w:r>
          </w:p>
        </w:tc>
        <w:tc>
          <w:tcPr>
            <w:tcW w:w="1170" w:type="dxa"/>
          </w:tcPr>
          <w:p w14:paraId="54458351" w14:textId="3D0E691B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9CB935F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1E15EEE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</w:tcPr>
          <w:p w14:paraId="1E03ABE0" w14:textId="77777777" w:rsidR="00F2551B" w:rsidRPr="00B040C2" w:rsidRDefault="00F2551B" w:rsidP="77D799D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51B" w:rsidRPr="00B040C2" w14:paraId="0228CE3B" w14:textId="77777777" w:rsidTr="00E10449">
        <w:tc>
          <w:tcPr>
            <w:tcW w:w="1886" w:type="dxa"/>
          </w:tcPr>
          <w:p w14:paraId="0A2C00FF" w14:textId="5D272CCC" w:rsidR="00F2551B" w:rsidRPr="00B040C2" w:rsidRDefault="00F2551B" w:rsidP="00F2551B">
            <w:pPr>
              <w:ind w:left="16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Outcome data</w:t>
            </w:r>
          </w:p>
        </w:tc>
        <w:tc>
          <w:tcPr>
            <w:tcW w:w="541" w:type="dxa"/>
          </w:tcPr>
          <w:p w14:paraId="552EFF51" w14:textId="31AE42FE" w:rsidR="00F2551B" w:rsidRPr="00D964AC" w:rsidRDefault="00F2551B" w:rsidP="00F2551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4AC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6028" w:type="dxa"/>
          </w:tcPr>
          <w:p w14:paraId="7EFBD5B3" w14:textId="24807C5F" w:rsidR="00F2551B" w:rsidRPr="00CD1D07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D1D07">
              <w:rPr>
                <w:rFonts w:ascii="Arial" w:hAnsi="Arial" w:cs="Arial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1170" w:type="dxa"/>
          </w:tcPr>
          <w:p w14:paraId="1E421F8D" w14:textId="51B620D8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9C130DF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37CD43F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</w:tcPr>
          <w:p w14:paraId="56E74AAE" w14:textId="77777777" w:rsidR="00F2551B" w:rsidRPr="00B040C2" w:rsidRDefault="00F2551B" w:rsidP="77D799D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51B" w:rsidRPr="00B040C2" w14:paraId="7AE9C5C4" w14:textId="77777777" w:rsidTr="00E10449">
        <w:tc>
          <w:tcPr>
            <w:tcW w:w="1886" w:type="dxa"/>
          </w:tcPr>
          <w:p w14:paraId="725C604C" w14:textId="4EBE3A0F" w:rsidR="00F2551B" w:rsidRPr="00B040C2" w:rsidRDefault="00F2551B" w:rsidP="00F2551B">
            <w:pPr>
              <w:ind w:left="16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Main results</w:t>
            </w:r>
          </w:p>
        </w:tc>
        <w:tc>
          <w:tcPr>
            <w:tcW w:w="541" w:type="dxa"/>
          </w:tcPr>
          <w:p w14:paraId="5CE72790" w14:textId="707399BE" w:rsidR="00F2551B" w:rsidRPr="00D964AC" w:rsidRDefault="00F2551B" w:rsidP="00F2551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4AC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6028" w:type="dxa"/>
          </w:tcPr>
          <w:p w14:paraId="0357C2E1" w14:textId="77777777" w:rsidR="00F2551B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D1D07">
              <w:rPr>
                <w:rFonts w:ascii="Arial" w:hAnsi="Arial" w:cs="Arial"/>
                <w:i/>
                <w:iCs/>
                <w:sz w:val="20"/>
                <w:szCs w:val="20"/>
              </w:rPr>
              <w:t>(a)</w:t>
            </w:r>
            <w:r w:rsidRPr="00CD1D07">
              <w:rPr>
                <w:rFonts w:ascii="Arial" w:hAnsi="Arial" w:cs="Arial"/>
                <w:sz w:val="20"/>
                <w:szCs w:val="20"/>
              </w:rPr>
              <w:t xml:space="preserve"> Give unadjusted estimates and, if applicable, confounder-adjusted estimates and their precision (e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D1D07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D1D07">
              <w:rPr>
                <w:rFonts w:ascii="Arial" w:hAnsi="Arial" w:cs="Arial"/>
                <w:sz w:val="20"/>
                <w:szCs w:val="20"/>
              </w:rPr>
              <w:t>, 95% confidence interval)</w:t>
            </w:r>
          </w:p>
          <w:p w14:paraId="1163FE93" w14:textId="77777777" w:rsidR="00F2551B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D1D07">
              <w:rPr>
                <w:rFonts w:ascii="Arial" w:hAnsi="Arial" w:cs="Arial"/>
                <w:i/>
                <w:iCs/>
                <w:sz w:val="20"/>
                <w:szCs w:val="20"/>
              </w:rPr>
              <w:t>(b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1D07">
              <w:rPr>
                <w:rFonts w:ascii="Arial" w:hAnsi="Arial" w:cs="Arial"/>
                <w:sz w:val="20"/>
                <w:szCs w:val="20"/>
              </w:rPr>
              <w:t>Make clear which confounders were adjusted for and why they were included</w:t>
            </w:r>
          </w:p>
          <w:p w14:paraId="46FD2A26" w14:textId="0BE49E37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D1D07">
              <w:rPr>
                <w:rFonts w:ascii="Arial" w:hAnsi="Arial" w:cs="Arial"/>
                <w:i/>
                <w:iCs/>
                <w:sz w:val="20"/>
                <w:szCs w:val="20"/>
              </w:rPr>
              <w:t>(c)</w:t>
            </w:r>
            <w:r w:rsidRPr="00CD1D07">
              <w:rPr>
                <w:rFonts w:ascii="Arial" w:hAnsi="Arial" w:cs="Arial"/>
                <w:sz w:val="20"/>
                <w:szCs w:val="20"/>
              </w:rPr>
              <w:t xml:space="preserve"> Report category boundaries when continuous variables were categorized</w:t>
            </w:r>
          </w:p>
        </w:tc>
        <w:tc>
          <w:tcPr>
            <w:tcW w:w="1170" w:type="dxa"/>
          </w:tcPr>
          <w:p w14:paraId="7946C5FF" w14:textId="6CE31343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B26D1CE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B4BA395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</w:tcPr>
          <w:p w14:paraId="6FCF3323" w14:textId="77777777" w:rsidR="00F2551B" w:rsidRPr="00B040C2" w:rsidRDefault="00F2551B" w:rsidP="77D799D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51B" w:rsidRPr="00B040C2" w14:paraId="6CAA2686" w14:textId="77777777" w:rsidTr="00E10449">
        <w:tc>
          <w:tcPr>
            <w:tcW w:w="1886" w:type="dxa"/>
            <w:tcBorders>
              <w:bottom w:val="single" w:sz="4" w:space="0" w:color="auto"/>
            </w:tcBorders>
          </w:tcPr>
          <w:p w14:paraId="5C39596E" w14:textId="75BE3CA9" w:rsidR="00F2551B" w:rsidRPr="00B040C2" w:rsidRDefault="00F2551B" w:rsidP="00F2551B">
            <w:pPr>
              <w:ind w:left="16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Other analyses</w:t>
            </w: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14:paraId="1F28C52D" w14:textId="690CFD5A" w:rsidR="00F2551B" w:rsidRPr="00D964AC" w:rsidRDefault="00F2551B" w:rsidP="00F2551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4AC">
              <w:rPr>
                <w:rFonts w:ascii="Arial" w:hAnsi="Arial" w:cs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6028" w:type="dxa"/>
            <w:tcBorders>
              <w:bottom w:val="single" w:sz="4" w:space="0" w:color="auto"/>
            </w:tcBorders>
          </w:tcPr>
          <w:p w14:paraId="63A09A58" w14:textId="3168E612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Report other analyses done (e.g., analyses of subgroups and interactions and sensitivity analyses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34E010E" w14:textId="5316D09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28B3CD3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2A909C0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19E7CCD7" w14:textId="77777777" w:rsidR="00F2551B" w:rsidRPr="00B040C2" w:rsidRDefault="00F2551B" w:rsidP="77D799D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51B" w:rsidRPr="00B040C2" w14:paraId="126CF153" w14:textId="77777777" w:rsidTr="00E10449">
        <w:tc>
          <w:tcPr>
            <w:tcW w:w="1886" w:type="dxa"/>
            <w:tcBorders>
              <w:right w:val="nil"/>
            </w:tcBorders>
          </w:tcPr>
          <w:p w14:paraId="309093A2" w14:textId="1E7A9141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64AC">
              <w:rPr>
                <w:rFonts w:ascii="Arial" w:hAnsi="Arial" w:cs="Arial"/>
                <w:b/>
                <w:bCs/>
                <w:sz w:val="22"/>
                <w:szCs w:val="22"/>
              </w:rPr>
              <w:t>Discussion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14:paraId="357C6F44" w14:textId="77777777" w:rsidR="00F2551B" w:rsidRPr="00D964AC" w:rsidRDefault="00F2551B" w:rsidP="00F2551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028" w:type="dxa"/>
            <w:tcBorders>
              <w:left w:val="nil"/>
              <w:right w:val="nil"/>
            </w:tcBorders>
          </w:tcPr>
          <w:p w14:paraId="01C54D23" w14:textId="77777777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92CEB7E" w14:textId="2D4D1C14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B5307F6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B6521E7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  <w:tcBorders>
              <w:left w:val="nil"/>
            </w:tcBorders>
          </w:tcPr>
          <w:p w14:paraId="51D278B1" w14:textId="77777777" w:rsidR="00F2551B" w:rsidRPr="00B040C2" w:rsidRDefault="00F2551B" w:rsidP="77D799D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51B" w:rsidRPr="00B040C2" w14:paraId="5F488266" w14:textId="77777777" w:rsidTr="00E10449">
        <w:tc>
          <w:tcPr>
            <w:tcW w:w="1886" w:type="dxa"/>
          </w:tcPr>
          <w:p w14:paraId="2F88DD48" w14:textId="5FBF1A1E" w:rsidR="00F2551B" w:rsidRPr="00B040C2" w:rsidRDefault="00F2551B" w:rsidP="00F2551B">
            <w:pPr>
              <w:ind w:left="16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Key results</w:t>
            </w:r>
          </w:p>
        </w:tc>
        <w:tc>
          <w:tcPr>
            <w:tcW w:w="541" w:type="dxa"/>
          </w:tcPr>
          <w:p w14:paraId="309DE906" w14:textId="0CD737A0" w:rsidR="00F2551B" w:rsidRPr="00D964AC" w:rsidRDefault="00F2551B" w:rsidP="00F2551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4AC"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6028" w:type="dxa"/>
          </w:tcPr>
          <w:p w14:paraId="1278F7E3" w14:textId="7E02EFB7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Summarize key results with reference to study objectives</w:t>
            </w:r>
          </w:p>
        </w:tc>
        <w:tc>
          <w:tcPr>
            <w:tcW w:w="1170" w:type="dxa"/>
          </w:tcPr>
          <w:p w14:paraId="45CA79D5" w14:textId="5E66E51A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3B0CD54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0C1C70A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</w:tcPr>
          <w:p w14:paraId="14FD94F7" w14:textId="77777777" w:rsidR="00F2551B" w:rsidRPr="00B040C2" w:rsidRDefault="00F2551B" w:rsidP="77D799D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51B" w:rsidRPr="00B040C2" w14:paraId="427DD101" w14:textId="77777777" w:rsidTr="00E10449">
        <w:tc>
          <w:tcPr>
            <w:tcW w:w="1886" w:type="dxa"/>
          </w:tcPr>
          <w:p w14:paraId="7398A641" w14:textId="1427FF81" w:rsidR="00F2551B" w:rsidRPr="00B040C2" w:rsidRDefault="00F2551B" w:rsidP="00F2551B">
            <w:pPr>
              <w:ind w:left="16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Limitations</w:t>
            </w:r>
          </w:p>
        </w:tc>
        <w:tc>
          <w:tcPr>
            <w:tcW w:w="541" w:type="dxa"/>
          </w:tcPr>
          <w:p w14:paraId="422EF03E" w14:textId="692D3F76" w:rsidR="00F2551B" w:rsidRPr="00D964AC" w:rsidRDefault="00F2551B" w:rsidP="00F2551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4AC">
              <w:rPr>
                <w:rFonts w:ascii="Arial" w:hAnsi="Arial"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6028" w:type="dxa"/>
          </w:tcPr>
          <w:p w14:paraId="6937C913" w14:textId="589B9D07" w:rsidR="00F2551B" w:rsidRPr="00B040C2" w:rsidRDefault="00F2551B" w:rsidP="6FF5A8D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6FF5A8D7">
              <w:rPr>
                <w:rFonts w:ascii="Arial" w:hAnsi="Arial" w:cs="Arial"/>
                <w:sz w:val="20"/>
                <w:szCs w:val="20"/>
              </w:rPr>
              <w:t>Discuss limitations of the study, taking into account sources of potential bias or imprecisions</w:t>
            </w:r>
          </w:p>
        </w:tc>
        <w:tc>
          <w:tcPr>
            <w:tcW w:w="1170" w:type="dxa"/>
          </w:tcPr>
          <w:p w14:paraId="1C29DDF5" w14:textId="023B0256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D34C3BE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C460B4B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</w:tcPr>
          <w:p w14:paraId="662C09B8" w14:textId="77777777" w:rsidR="00F2551B" w:rsidRPr="00B040C2" w:rsidRDefault="00F2551B" w:rsidP="77D799D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51B" w:rsidRPr="00B040C2" w14:paraId="4EB59DB6" w14:textId="77777777" w:rsidTr="00E10449">
        <w:trPr>
          <w:trHeight w:val="71"/>
        </w:trPr>
        <w:tc>
          <w:tcPr>
            <w:tcW w:w="1886" w:type="dxa"/>
          </w:tcPr>
          <w:p w14:paraId="2BBB9E01" w14:textId="69D7BE95" w:rsidR="00F2551B" w:rsidRPr="00B040C2" w:rsidRDefault="00F2551B" w:rsidP="00F2551B">
            <w:pPr>
              <w:ind w:left="16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Interpretation</w:t>
            </w:r>
          </w:p>
        </w:tc>
        <w:tc>
          <w:tcPr>
            <w:tcW w:w="541" w:type="dxa"/>
          </w:tcPr>
          <w:p w14:paraId="57A94A1A" w14:textId="7F249A9F" w:rsidR="00F2551B" w:rsidRPr="00D964AC" w:rsidRDefault="00F2551B" w:rsidP="00F2551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4AC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6028" w:type="dxa"/>
          </w:tcPr>
          <w:p w14:paraId="75F112B3" w14:textId="3D94D2AE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 xml:space="preserve">Give a cautious overall interpretation of </w:t>
            </w: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B040C2">
              <w:rPr>
                <w:rFonts w:ascii="Arial" w:hAnsi="Arial" w:cs="Arial"/>
                <w:sz w:val="20"/>
                <w:szCs w:val="20"/>
              </w:rPr>
              <w:t>results considering objectives, limitations, multiplicity of analyses, results from similar studies, and other relevant evidence</w:t>
            </w:r>
          </w:p>
        </w:tc>
        <w:tc>
          <w:tcPr>
            <w:tcW w:w="1170" w:type="dxa"/>
          </w:tcPr>
          <w:p w14:paraId="3C675E94" w14:textId="2C7008B6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4A42FDA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9CCA11B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</w:tcPr>
          <w:p w14:paraId="0A4D334C" w14:textId="77777777" w:rsidR="00F2551B" w:rsidRPr="00B040C2" w:rsidRDefault="00F2551B" w:rsidP="77D799D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51B" w:rsidRPr="00B040C2" w14:paraId="0D21ED47" w14:textId="77777777" w:rsidTr="00E10449">
        <w:tc>
          <w:tcPr>
            <w:tcW w:w="1886" w:type="dxa"/>
            <w:tcBorders>
              <w:bottom w:val="single" w:sz="4" w:space="0" w:color="auto"/>
            </w:tcBorders>
          </w:tcPr>
          <w:p w14:paraId="4936DA06" w14:textId="66241634" w:rsidR="00F2551B" w:rsidRPr="00B040C2" w:rsidRDefault="00F2551B" w:rsidP="00F2551B">
            <w:pPr>
              <w:ind w:left="16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Generalizability</w:t>
            </w: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14:paraId="5856E6DA" w14:textId="300E1290" w:rsidR="00F2551B" w:rsidRPr="00D964AC" w:rsidRDefault="00F2551B" w:rsidP="00F2551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4AC">
              <w:rPr>
                <w:rFonts w:ascii="Arial" w:hAnsi="Arial" w:cs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6028" w:type="dxa"/>
            <w:tcBorders>
              <w:bottom w:val="single" w:sz="4" w:space="0" w:color="auto"/>
            </w:tcBorders>
          </w:tcPr>
          <w:p w14:paraId="5E85A217" w14:textId="0ADF2A62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 xml:space="preserve">Discuss the generalizability </w:t>
            </w:r>
            <w:r>
              <w:rPr>
                <w:rFonts w:ascii="Arial" w:hAnsi="Arial" w:cs="Arial"/>
                <w:sz w:val="20"/>
                <w:szCs w:val="20"/>
              </w:rPr>
              <w:t xml:space="preserve">(external validity) </w:t>
            </w:r>
            <w:r w:rsidRPr="00B040C2">
              <w:rPr>
                <w:rFonts w:ascii="Arial" w:hAnsi="Arial" w:cs="Arial"/>
                <w:sz w:val="20"/>
                <w:szCs w:val="20"/>
              </w:rPr>
              <w:t>of the result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7A82F7C" w14:textId="2651AE20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A328DCD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076BE93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0679E3B9" w14:textId="77777777" w:rsidR="00F2551B" w:rsidRPr="00B040C2" w:rsidRDefault="00F2551B" w:rsidP="77D799D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51B" w:rsidRPr="00B040C2" w14:paraId="5BA13384" w14:textId="77777777" w:rsidTr="00E10449">
        <w:tc>
          <w:tcPr>
            <w:tcW w:w="2427" w:type="dxa"/>
            <w:gridSpan w:val="2"/>
            <w:tcBorders>
              <w:right w:val="nil"/>
            </w:tcBorders>
          </w:tcPr>
          <w:p w14:paraId="5A256CD6" w14:textId="16196442" w:rsidR="00F2551B" w:rsidRPr="00D964AC" w:rsidRDefault="00F2551B" w:rsidP="00F2551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4AC">
              <w:rPr>
                <w:rFonts w:ascii="Arial" w:hAnsi="Arial" w:cs="Arial"/>
                <w:b/>
                <w:bCs/>
                <w:sz w:val="22"/>
                <w:szCs w:val="22"/>
              </w:rPr>
              <w:t>Other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nformation</w:t>
            </w:r>
          </w:p>
        </w:tc>
        <w:tc>
          <w:tcPr>
            <w:tcW w:w="6028" w:type="dxa"/>
            <w:tcBorders>
              <w:left w:val="nil"/>
              <w:right w:val="nil"/>
            </w:tcBorders>
          </w:tcPr>
          <w:p w14:paraId="68CD4327" w14:textId="77777777" w:rsidR="00F2551B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5962136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B84D9A1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29DB422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  <w:tcBorders>
              <w:left w:val="nil"/>
            </w:tcBorders>
          </w:tcPr>
          <w:p w14:paraId="77142A21" w14:textId="77777777" w:rsidR="00F2551B" w:rsidRPr="00B040C2" w:rsidRDefault="00F2551B" w:rsidP="77D799D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551B" w:rsidRPr="00B040C2" w14:paraId="48EEAA6E" w14:textId="77777777" w:rsidTr="00E10449">
        <w:tc>
          <w:tcPr>
            <w:tcW w:w="1886" w:type="dxa"/>
            <w:tcBorders>
              <w:bottom w:val="single" w:sz="4" w:space="0" w:color="auto"/>
            </w:tcBorders>
          </w:tcPr>
          <w:p w14:paraId="1E2508AB" w14:textId="3BD40E0B" w:rsidR="00F2551B" w:rsidRPr="00B040C2" w:rsidRDefault="00F2551B" w:rsidP="00F2551B">
            <w:pPr>
              <w:ind w:left="163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040C2">
              <w:rPr>
                <w:rFonts w:ascii="Arial" w:hAnsi="Arial" w:cs="Arial"/>
                <w:sz w:val="20"/>
                <w:szCs w:val="20"/>
              </w:rPr>
              <w:t>Funding</w:t>
            </w: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14:paraId="0DCA585F" w14:textId="10D7B5A3" w:rsidR="00F2551B" w:rsidRPr="00D964AC" w:rsidRDefault="00F2551B" w:rsidP="00F2551B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64AC">
              <w:rPr>
                <w:rFonts w:ascii="Arial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6028" w:type="dxa"/>
            <w:tcBorders>
              <w:bottom w:val="single" w:sz="4" w:space="0" w:color="auto"/>
            </w:tcBorders>
          </w:tcPr>
          <w:p w14:paraId="55632304" w14:textId="04AB0B4C" w:rsidR="00F2551B" w:rsidRPr="00B040C2" w:rsidRDefault="00F2551B" w:rsidP="00F255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ort</w:t>
            </w:r>
            <w:r w:rsidRPr="00B040C2">
              <w:rPr>
                <w:rFonts w:ascii="Arial" w:hAnsi="Arial" w:cs="Arial"/>
                <w:sz w:val="20"/>
                <w:szCs w:val="20"/>
              </w:rPr>
              <w:t xml:space="preserve"> the source of funding and the roles of funders for the </w:t>
            </w:r>
            <w:r>
              <w:rPr>
                <w:rFonts w:ascii="Arial" w:hAnsi="Arial" w:cs="Arial"/>
                <w:sz w:val="20"/>
                <w:szCs w:val="20"/>
              </w:rPr>
              <w:t xml:space="preserve">present </w:t>
            </w:r>
            <w:r w:rsidRPr="00B040C2"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1170" w:type="dxa"/>
          </w:tcPr>
          <w:p w14:paraId="57433B73" w14:textId="610B0808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94C934D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9BBD9BA" w14:textId="77777777" w:rsidR="00F2551B" w:rsidRPr="00B040C2" w:rsidRDefault="00F2551B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</w:tcPr>
          <w:p w14:paraId="569C657F" w14:textId="77777777" w:rsidR="00F2551B" w:rsidRPr="00B040C2" w:rsidRDefault="00F2551B" w:rsidP="77D799D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03BC" w:rsidRPr="00B040C2" w14:paraId="59BAF64C" w14:textId="77777777" w:rsidTr="00E10449">
        <w:trPr>
          <w:trHeight w:val="510"/>
        </w:trPr>
        <w:tc>
          <w:tcPr>
            <w:tcW w:w="1886" w:type="dxa"/>
            <w:tcBorders>
              <w:right w:val="nil"/>
            </w:tcBorders>
          </w:tcPr>
          <w:p w14:paraId="085D515C" w14:textId="043BDFCF" w:rsidR="007C03BC" w:rsidRPr="00D027FF" w:rsidRDefault="007C03BC" w:rsidP="007C03BC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6FF5A8D7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541" w:type="dxa"/>
            <w:tcBorders>
              <w:left w:val="nil"/>
              <w:right w:val="nil"/>
            </w:tcBorders>
          </w:tcPr>
          <w:p w14:paraId="7F06F35F" w14:textId="77777777" w:rsidR="007C03BC" w:rsidRPr="00D964AC" w:rsidRDefault="007C03BC" w:rsidP="007C03BC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028" w:type="dxa"/>
            <w:tcBorders>
              <w:left w:val="nil"/>
            </w:tcBorders>
          </w:tcPr>
          <w:p w14:paraId="48B38DDE" w14:textId="0E7D10A6" w:rsidR="00F2551B" w:rsidRPr="00B040C2" w:rsidRDefault="00F2551B" w:rsidP="007C03B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B5653BE" w14:textId="25716DB1" w:rsidR="007C03BC" w:rsidRPr="006B1EA2" w:rsidRDefault="007C03BC" w:rsidP="002B4F16">
            <w:pPr>
              <w:tabs>
                <w:tab w:val="left" w:pos="668"/>
              </w:tabs>
              <w:contextualSpacing/>
              <w:jc w:val="right"/>
              <w:rPr>
                <w:rFonts w:ascii="Arial" w:hAnsi="Arial" w:cs="Arial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350" w:type="dxa"/>
          </w:tcPr>
          <w:p w14:paraId="29D76E8D" w14:textId="50B68534" w:rsidR="007C03BC" w:rsidRPr="00B040C2" w:rsidRDefault="007C03BC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8B8D87C" w14:textId="05210492" w:rsidR="007C03BC" w:rsidRPr="00B040C2" w:rsidRDefault="007C03BC" w:rsidP="002B4F16">
            <w:pPr>
              <w:contextualSpacing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5" w:type="dxa"/>
            <w:shd w:val="clear" w:color="auto" w:fill="E7E6E6" w:themeFill="background2"/>
          </w:tcPr>
          <w:p w14:paraId="7655EEE6" w14:textId="1AC174CC" w:rsidR="007C03BC" w:rsidRPr="00D027FF" w:rsidRDefault="004974A5" w:rsidP="001E38C1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TROBE Score</w:t>
            </w:r>
            <w:r w:rsidR="009B0BA0">
              <w:rPr>
                <w:rFonts w:ascii="Arial" w:hAnsi="Arial" w:cs="Arial"/>
                <w:b/>
                <w:bCs/>
                <w:sz w:val="22"/>
                <w:szCs w:val="22"/>
              </w:rPr>
              <w:t>: ___</w:t>
            </w:r>
          </w:p>
        </w:tc>
      </w:tr>
    </w:tbl>
    <w:p w14:paraId="78184232" w14:textId="77777777" w:rsidR="007C03BC" w:rsidRDefault="007C03BC" w:rsidP="00AE335A">
      <w:pPr>
        <w:contextualSpacing/>
        <w:rPr>
          <w:rFonts w:ascii="Arial" w:hAnsi="Arial" w:cs="Arial"/>
          <w:b/>
          <w:bCs/>
          <w:sz w:val="20"/>
          <w:szCs w:val="20"/>
        </w:rPr>
      </w:pPr>
    </w:p>
    <w:p w14:paraId="57523177" w14:textId="3B7E2538" w:rsidR="008B78BA" w:rsidRPr="00E10449" w:rsidRDefault="008B78BA" w:rsidP="77D799D5">
      <w:pPr>
        <w:contextualSpacing/>
        <w:rPr>
          <w:rFonts w:ascii="Arial" w:hAnsi="Arial" w:cs="Arial"/>
          <w:sz w:val="20"/>
          <w:szCs w:val="20"/>
        </w:rPr>
      </w:pPr>
      <w:r w:rsidRPr="00E10449">
        <w:rPr>
          <w:rFonts w:ascii="Arial" w:hAnsi="Arial" w:cs="Arial"/>
          <w:b/>
          <w:bCs/>
          <w:sz w:val="20"/>
          <w:szCs w:val="20"/>
        </w:rPr>
        <w:t>Complete</w:t>
      </w:r>
      <w:r w:rsidR="00D027FF" w:rsidRPr="00E10449">
        <w:rPr>
          <w:rFonts w:ascii="Arial" w:hAnsi="Arial" w:cs="Arial"/>
          <w:b/>
          <w:bCs/>
          <w:sz w:val="20"/>
          <w:szCs w:val="20"/>
        </w:rPr>
        <w:t xml:space="preserve"> (1 point)</w:t>
      </w:r>
      <w:r w:rsidRPr="00E10449">
        <w:rPr>
          <w:rFonts w:ascii="Arial" w:hAnsi="Arial" w:cs="Arial"/>
          <w:b/>
          <w:bCs/>
          <w:sz w:val="20"/>
          <w:szCs w:val="20"/>
        </w:rPr>
        <w:t>:</w:t>
      </w:r>
      <w:r w:rsidRPr="00E10449">
        <w:rPr>
          <w:rFonts w:ascii="Arial" w:hAnsi="Arial" w:cs="Arial"/>
          <w:sz w:val="20"/>
          <w:szCs w:val="20"/>
        </w:rPr>
        <w:t xml:space="preserve"> All relevant criteria are present.</w:t>
      </w:r>
    </w:p>
    <w:p w14:paraId="0F742DC1" w14:textId="54C32B2D" w:rsidR="008B78BA" w:rsidRPr="00E10449" w:rsidRDefault="008B78BA" w:rsidP="77D799D5">
      <w:pPr>
        <w:contextualSpacing/>
        <w:rPr>
          <w:rFonts w:ascii="Arial" w:hAnsi="Arial" w:cs="Arial"/>
          <w:sz w:val="20"/>
          <w:szCs w:val="20"/>
        </w:rPr>
      </w:pPr>
      <w:r w:rsidRPr="00E10449">
        <w:rPr>
          <w:rFonts w:ascii="Arial" w:hAnsi="Arial" w:cs="Arial"/>
          <w:b/>
          <w:bCs/>
          <w:sz w:val="20"/>
          <w:szCs w:val="20"/>
        </w:rPr>
        <w:t>Incomplete</w:t>
      </w:r>
      <w:r w:rsidR="00D027FF" w:rsidRPr="00E10449">
        <w:rPr>
          <w:rFonts w:ascii="Arial" w:hAnsi="Arial" w:cs="Arial"/>
          <w:b/>
          <w:bCs/>
          <w:sz w:val="20"/>
          <w:szCs w:val="20"/>
        </w:rPr>
        <w:t xml:space="preserve"> (0.5 points)</w:t>
      </w:r>
      <w:r w:rsidRPr="00E10449">
        <w:rPr>
          <w:rFonts w:ascii="Arial" w:hAnsi="Arial" w:cs="Arial"/>
          <w:b/>
          <w:bCs/>
          <w:sz w:val="20"/>
          <w:szCs w:val="20"/>
        </w:rPr>
        <w:t>:</w:t>
      </w:r>
      <w:r w:rsidRPr="00E10449">
        <w:rPr>
          <w:rFonts w:ascii="Arial" w:hAnsi="Arial" w:cs="Arial"/>
          <w:sz w:val="20"/>
          <w:szCs w:val="20"/>
        </w:rPr>
        <w:t xml:space="preserve"> Some of the relevant criteria are present. Please list missing features </w:t>
      </w:r>
      <w:r w:rsidR="00D027FF" w:rsidRPr="00E10449">
        <w:rPr>
          <w:rFonts w:ascii="Arial" w:hAnsi="Arial" w:cs="Arial"/>
          <w:sz w:val="20"/>
          <w:szCs w:val="20"/>
        </w:rPr>
        <w:t>under Co</w:t>
      </w:r>
      <w:r w:rsidRPr="00E10449">
        <w:rPr>
          <w:rFonts w:ascii="Arial" w:hAnsi="Arial" w:cs="Arial"/>
          <w:sz w:val="20"/>
          <w:szCs w:val="20"/>
        </w:rPr>
        <w:t xml:space="preserve">mments. </w:t>
      </w:r>
    </w:p>
    <w:p w14:paraId="63B2FFAF" w14:textId="21F36698" w:rsidR="007C03BC" w:rsidRDefault="008B78BA" w:rsidP="77D799D5">
      <w:pPr>
        <w:contextualSpacing/>
        <w:rPr>
          <w:rFonts w:ascii="Arial" w:hAnsi="Arial" w:cs="Arial"/>
          <w:sz w:val="20"/>
          <w:szCs w:val="20"/>
        </w:rPr>
      </w:pPr>
      <w:r w:rsidRPr="00E10449">
        <w:rPr>
          <w:rFonts w:ascii="Arial" w:hAnsi="Arial" w:cs="Arial"/>
          <w:b/>
          <w:bCs/>
          <w:sz w:val="20"/>
          <w:szCs w:val="20"/>
        </w:rPr>
        <w:t>Absent</w:t>
      </w:r>
      <w:r w:rsidR="00D027FF" w:rsidRPr="00E10449">
        <w:rPr>
          <w:rFonts w:ascii="Arial" w:hAnsi="Arial" w:cs="Arial"/>
          <w:b/>
          <w:bCs/>
          <w:sz w:val="20"/>
          <w:szCs w:val="20"/>
        </w:rPr>
        <w:t xml:space="preserve"> (0 points)</w:t>
      </w:r>
      <w:r w:rsidRPr="00E10449">
        <w:rPr>
          <w:rFonts w:ascii="Arial" w:hAnsi="Arial" w:cs="Arial"/>
          <w:b/>
          <w:bCs/>
          <w:sz w:val="20"/>
          <w:szCs w:val="20"/>
        </w:rPr>
        <w:t>:</w:t>
      </w:r>
      <w:r w:rsidRPr="00E10449">
        <w:rPr>
          <w:rFonts w:ascii="Arial" w:hAnsi="Arial" w:cs="Arial"/>
          <w:sz w:val="20"/>
          <w:szCs w:val="20"/>
        </w:rPr>
        <w:t xml:space="preserve"> None of the relevant criteria are present.</w:t>
      </w:r>
    </w:p>
    <w:p w14:paraId="11B3A8C4" w14:textId="77777777" w:rsidR="00935332" w:rsidRPr="00E10449" w:rsidRDefault="00935332" w:rsidP="77D799D5">
      <w:pPr>
        <w:contextualSpacing/>
        <w:rPr>
          <w:rFonts w:ascii="Arial" w:hAnsi="Arial" w:cs="Arial"/>
          <w:sz w:val="20"/>
          <w:szCs w:val="20"/>
        </w:rPr>
      </w:pPr>
    </w:p>
    <w:p w14:paraId="5652A85E" w14:textId="5557A6CD" w:rsidR="00D86B6A" w:rsidRDefault="00D86B6A" w:rsidP="00AE335A">
      <w:pPr>
        <w:contextualSpacing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* </w:t>
      </w:r>
      <w:r w:rsidR="008B78BA" w:rsidRPr="00E10449">
        <w:rPr>
          <w:rFonts w:ascii="Arial" w:hAnsi="Arial" w:cs="Arial"/>
          <w:i/>
          <w:iCs/>
          <w:sz w:val="20"/>
          <w:szCs w:val="20"/>
        </w:rPr>
        <w:t>For studies based on disease registries or databases, many</w:t>
      </w:r>
      <w:r w:rsidR="00CD6E63" w:rsidRPr="00E10449">
        <w:rPr>
          <w:rFonts w:ascii="Arial" w:hAnsi="Arial" w:cs="Arial"/>
          <w:i/>
          <w:iCs/>
          <w:sz w:val="20"/>
          <w:szCs w:val="20"/>
        </w:rPr>
        <w:t xml:space="preserve"> of</w:t>
      </w:r>
      <w:r w:rsidR="008B78BA" w:rsidRPr="00E10449">
        <w:rPr>
          <w:rFonts w:ascii="Arial" w:hAnsi="Arial" w:cs="Arial"/>
          <w:i/>
          <w:iCs/>
          <w:sz w:val="20"/>
          <w:szCs w:val="20"/>
        </w:rPr>
        <w:t xml:space="preserve"> the checklist items may not be applicable, e.g., the dates of recruitment, numbers eligible at each stage of the study, reasons for nonparticipation, or flow diagrams.</w:t>
      </w:r>
    </w:p>
    <w:p w14:paraId="1849AEC0" w14:textId="77777777" w:rsidR="00D86B6A" w:rsidRPr="00D86B6A" w:rsidRDefault="00D86B6A" w:rsidP="00AE335A">
      <w:pPr>
        <w:contextualSpacing/>
        <w:rPr>
          <w:rFonts w:ascii="Arial" w:hAnsi="Arial" w:cs="Arial"/>
          <w:i/>
          <w:iCs/>
          <w:sz w:val="20"/>
          <w:szCs w:val="20"/>
        </w:rPr>
      </w:pPr>
    </w:p>
    <w:p w14:paraId="492FB18C" w14:textId="3360BD22" w:rsidR="00D86B6A" w:rsidRPr="007C03BC" w:rsidRDefault="00E613D4" w:rsidP="00D86B6A">
      <w:pPr>
        <w:ind w:left="720" w:hanging="720"/>
        <w:contextualSpacing/>
        <w:rPr>
          <w:rFonts w:ascii="Arial" w:hAnsi="Arial" w:cs="Arial"/>
          <w:sz w:val="16"/>
          <w:szCs w:val="16"/>
        </w:rPr>
      </w:pPr>
      <w:r w:rsidRPr="6FF5A8D7">
        <w:rPr>
          <w:rFonts w:ascii="Arial" w:hAnsi="Arial" w:cs="Arial"/>
          <w:b/>
          <w:bCs/>
          <w:sz w:val="16"/>
          <w:szCs w:val="16"/>
        </w:rPr>
        <w:t>STROBE statement:</w:t>
      </w:r>
      <w:r w:rsidRPr="6FF5A8D7">
        <w:rPr>
          <w:rFonts w:ascii="Arial" w:hAnsi="Arial" w:cs="Arial"/>
          <w:sz w:val="16"/>
          <w:szCs w:val="16"/>
        </w:rPr>
        <w:t xml:space="preserve"> </w:t>
      </w:r>
      <w:r w:rsidR="001E4059" w:rsidRPr="6FF5A8D7">
        <w:rPr>
          <w:rFonts w:ascii="Arial" w:hAnsi="Arial" w:cs="Arial"/>
          <w:sz w:val="16"/>
          <w:szCs w:val="16"/>
        </w:rPr>
        <w:t xml:space="preserve">von Elm E, Altman DG, Egger M, Pocock SJ, </w:t>
      </w:r>
      <w:proofErr w:type="spellStart"/>
      <w:r w:rsidR="001E4059" w:rsidRPr="6FF5A8D7">
        <w:rPr>
          <w:rFonts w:ascii="Arial" w:hAnsi="Arial" w:cs="Arial"/>
          <w:sz w:val="16"/>
          <w:szCs w:val="16"/>
        </w:rPr>
        <w:t>Gøtzsche</w:t>
      </w:r>
      <w:proofErr w:type="spellEnd"/>
      <w:r w:rsidR="001E4059" w:rsidRPr="6FF5A8D7">
        <w:rPr>
          <w:rFonts w:ascii="Arial" w:hAnsi="Arial" w:cs="Arial"/>
          <w:sz w:val="16"/>
          <w:szCs w:val="16"/>
        </w:rPr>
        <w:t xml:space="preserve"> PC, </w:t>
      </w:r>
      <w:proofErr w:type="spellStart"/>
      <w:r w:rsidR="001E4059" w:rsidRPr="6FF5A8D7">
        <w:rPr>
          <w:rFonts w:ascii="Arial" w:hAnsi="Arial" w:cs="Arial"/>
          <w:sz w:val="16"/>
          <w:szCs w:val="16"/>
        </w:rPr>
        <w:t>Vandenbroucke</w:t>
      </w:r>
      <w:proofErr w:type="spellEnd"/>
      <w:r w:rsidR="001E4059" w:rsidRPr="6FF5A8D7">
        <w:rPr>
          <w:rFonts w:ascii="Arial" w:hAnsi="Arial" w:cs="Arial"/>
          <w:sz w:val="16"/>
          <w:szCs w:val="16"/>
        </w:rPr>
        <w:t xml:space="preserve"> JP; STROBE Initiative. Strengthening the reporting of observational studies in epidemiology (STROBE) statement: guidelines for reporting observational studies. </w:t>
      </w:r>
      <w:r w:rsidR="001E4059" w:rsidRPr="6FF5A8D7">
        <w:rPr>
          <w:rFonts w:ascii="Arial" w:hAnsi="Arial" w:cs="Arial"/>
          <w:i/>
          <w:iCs/>
          <w:sz w:val="16"/>
          <w:szCs w:val="16"/>
        </w:rPr>
        <w:t>Br Med J</w:t>
      </w:r>
      <w:r w:rsidR="001E4059" w:rsidRPr="6FF5A8D7">
        <w:rPr>
          <w:rFonts w:ascii="Arial" w:hAnsi="Arial" w:cs="Arial"/>
          <w:sz w:val="16"/>
          <w:szCs w:val="16"/>
        </w:rPr>
        <w:t>. 2007 Oct 20;335(7624):806-8.</w:t>
      </w:r>
    </w:p>
    <w:p w14:paraId="39AD5C27" w14:textId="1329CB0D" w:rsidR="007F0F27" w:rsidRPr="007C03BC" w:rsidRDefault="008B78BA" w:rsidP="77D799D5">
      <w:pPr>
        <w:ind w:left="720" w:hanging="720"/>
        <w:contextualSpacing/>
        <w:rPr>
          <w:rFonts w:ascii="Arial" w:hAnsi="Arial" w:cs="Arial"/>
          <w:sz w:val="16"/>
          <w:szCs w:val="16"/>
        </w:rPr>
      </w:pPr>
      <w:r w:rsidRPr="6FF5A8D7">
        <w:rPr>
          <w:rFonts w:ascii="Arial" w:hAnsi="Arial" w:cs="Arial"/>
          <w:b/>
          <w:bCs/>
          <w:sz w:val="16"/>
          <w:szCs w:val="16"/>
        </w:rPr>
        <w:t>STROBE worksheet adapted from:</w:t>
      </w:r>
      <w:r w:rsidRPr="6FF5A8D7">
        <w:rPr>
          <w:rFonts w:ascii="Arial" w:hAnsi="Arial" w:cs="Arial"/>
          <w:sz w:val="16"/>
          <w:szCs w:val="16"/>
        </w:rPr>
        <w:t xml:space="preserve"> </w:t>
      </w:r>
      <w:r w:rsidR="001E4059" w:rsidRPr="6FF5A8D7">
        <w:rPr>
          <w:rFonts w:ascii="Arial" w:hAnsi="Arial" w:cs="Arial"/>
          <w:sz w:val="16"/>
          <w:szCs w:val="16"/>
        </w:rPr>
        <w:t xml:space="preserve">Adams AD, Benner RS, Riggs TW, </w:t>
      </w:r>
      <w:proofErr w:type="spellStart"/>
      <w:r w:rsidR="001E4059" w:rsidRPr="6FF5A8D7">
        <w:rPr>
          <w:rFonts w:ascii="Arial" w:hAnsi="Arial" w:cs="Arial"/>
          <w:sz w:val="16"/>
          <w:szCs w:val="16"/>
        </w:rPr>
        <w:t>Chescheir</w:t>
      </w:r>
      <w:proofErr w:type="spellEnd"/>
      <w:r w:rsidR="001E4059" w:rsidRPr="6FF5A8D7">
        <w:rPr>
          <w:rFonts w:ascii="Arial" w:hAnsi="Arial" w:cs="Arial"/>
          <w:sz w:val="16"/>
          <w:szCs w:val="16"/>
        </w:rPr>
        <w:t xml:space="preserve"> NC. Use of the STROBE checklist to evaluate the reporting quality of observational research in obstetrics. </w:t>
      </w:r>
      <w:proofErr w:type="spellStart"/>
      <w:r w:rsidR="001E4059" w:rsidRPr="6FF5A8D7">
        <w:rPr>
          <w:rFonts w:ascii="Arial" w:hAnsi="Arial" w:cs="Arial"/>
          <w:i/>
          <w:iCs/>
          <w:sz w:val="16"/>
          <w:szCs w:val="16"/>
        </w:rPr>
        <w:t>Obstet</w:t>
      </w:r>
      <w:proofErr w:type="spellEnd"/>
      <w:r w:rsidR="001E4059" w:rsidRPr="6FF5A8D7">
        <w:rPr>
          <w:rFonts w:ascii="Arial" w:hAnsi="Arial" w:cs="Arial"/>
          <w:i/>
          <w:iCs/>
          <w:sz w:val="16"/>
          <w:szCs w:val="16"/>
        </w:rPr>
        <w:t xml:space="preserve"> Gynecol</w:t>
      </w:r>
      <w:r w:rsidR="001E4059" w:rsidRPr="6FF5A8D7">
        <w:rPr>
          <w:rFonts w:ascii="Arial" w:hAnsi="Arial" w:cs="Arial"/>
          <w:sz w:val="16"/>
          <w:szCs w:val="16"/>
        </w:rPr>
        <w:t>. 2018;132(2):507-512.</w:t>
      </w:r>
    </w:p>
    <w:sectPr w:rsidR="007F0F27" w:rsidRPr="007C03BC" w:rsidSect="00C6752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41A1D" w14:textId="77777777" w:rsidR="00535DC7" w:rsidRDefault="00535DC7" w:rsidP="00BD4E00">
      <w:r>
        <w:separator/>
      </w:r>
    </w:p>
  </w:endnote>
  <w:endnote w:type="continuationSeparator" w:id="0">
    <w:p w14:paraId="48AA1EDA" w14:textId="77777777" w:rsidR="00535DC7" w:rsidRDefault="00535DC7" w:rsidP="00BD4E00">
      <w:r>
        <w:continuationSeparator/>
      </w:r>
    </w:p>
  </w:endnote>
  <w:endnote w:type="continuationNotice" w:id="1">
    <w:p w14:paraId="442408E8" w14:textId="77777777" w:rsidR="00535DC7" w:rsidRDefault="00535DC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32766F" w14:textId="77777777" w:rsidR="00535DC7" w:rsidRDefault="00535DC7" w:rsidP="00BD4E00">
      <w:r>
        <w:separator/>
      </w:r>
    </w:p>
  </w:footnote>
  <w:footnote w:type="continuationSeparator" w:id="0">
    <w:p w14:paraId="5E4F5F2C" w14:textId="77777777" w:rsidR="00535DC7" w:rsidRDefault="00535DC7" w:rsidP="00BD4E00">
      <w:r>
        <w:continuationSeparator/>
      </w:r>
    </w:p>
  </w:footnote>
  <w:footnote w:type="continuationNotice" w:id="1">
    <w:p w14:paraId="5B432B24" w14:textId="77777777" w:rsidR="00535DC7" w:rsidRDefault="00535DC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021525"/>
    <w:multiLevelType w:val="hybridMultilevel"/>
    <w:tmpl w:val="A16AF0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71728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E00"/>
    <w:rsid w:val="00002B5C"/>
    <w:rsid w:val="000340DD"/>
    <w:rsid w:val="00090882"/>
    <w:rsid w:val="00091A6D"/>
    <w:rsid w:val="000A6C9A"/>
    <w:rsid w:val="000B1D7F"/>
    <w:rsid w:val="000C7595"/>
    <w:rsid w:val="000F2B5C"/>
    <w:rsid w:val="00104982"/>
    <w:rsid w:val="001300A4"/>
    <w:rsid w:val="0013361A"/>
    <w:rsid w:val="0014089E"/>
    <w:rsid w:val="001609E5"/>
    <w:rsid w:val="00182B0C"/>
    <w:rsid w:val="001B4CD5"/>
    <w:rsid w:val="001E38C1"/>
    <w:rsid w:val="001E4059"/>
    <w:rsid w:val="001F1913"/>
    <w:rsid w:val="001F3D2F"/>
    <w:rsid w:val="001F426F"/>
    <w:rsid w:val="001F7059"/>
    <w:rsid w:val="001F7806"/>
    <w:rsid w:val="002031AE"/>
    <w:rsid w:val="00207BE1"/>
    <w:rsid w:val="00226434"/>
    <w:rsid w:val="00262F14"/>
    <w:rsid w:val="00274564"/>
    <w:rsid w:val="0028054B"/>
    <w:rsid w:val="00280BE8"/>
    <w:rsid w:val="002B4F16"/>
    <w:rsid w:val="002C4D8D"/>
    <w:rsid w:val="002E5391"/>
    <w:rsid w:val="002F4B3F"/>
    <w:rsid w:val="00304F8D"/>
    <w:rsid w:val="00307C47"/>
    <w:rsid w:val="003439B2"/>
    <w:rsid w:val="00353379"/>
    <w:rsid w:val="00354BFC"/>
    <w:rsid w:val="00377010"/>
    <w:rsid w:val="00396777"/>
    <w:rsid w:val="003E4EE0"/>
    <w:rsid w:val="00400B34"/>
    <w:rsid w:val="00406E98"/>
    <w:rsid w:val="00447DC7"/>
    <w:rsid w:val="004662F7"/>
    <w:rsid w:val="004769B9"/>
    <w:rsid w:val="00492470"/>
    <w:rsid w:val="00493EBF"/>
    <w:rsid w:val="004974A5"/>
    <w:rsid w:val="004A6E07"/>
    <w:rsid w:val="004D57B0"/>
    <w:rsid w:val="004E5133"/>
    <w:rsid w:val="004F39E1"/>
    <w:rsid w:val="004F5F13"/>
    <w:rsid w:val="00505F94"/>
    <w:rsid w:val="00511A30"/>
    <w:rsid w:val="00525653"/>
    <w:rsid w:val="00527626"/>
    <w:rsid w:val="005321C3"/>
    <w:rsid w:val="00535DC7"/>
    <w:rsid w:val="00542ABC"/>
    <w:rsid w:val="005A4E35"/>
    <w:rsid w:val="005C32AD"/>
    <w:rsid w:val="005D6C0A"/>
    <w:rsid w:val="005F3288"/>
    <w:rsid w:val="006109D1"/>
    <w:rsid w:val="00614AB8"/>
    <w:rsid w:val="0063593C"/>
    <w:rsid w:val="00643E36"/>
    <w:rsid w:val="006B1EA2"/>
    <w:rsid w:val="006B2349"/>
    <w:rsid w:val="006C2DB5"/>
    <w:rsid w:val="006F6E91"/>
    <w:rsid w:val="007356B0"/>
    <w:rsid w:val="007505E3"/>
    <w:rsid w:val="007B20DA"/>
    <w:rsid w:val="007C03BC"/>
    <w:rsid w:val="007F0F27"/>
    <w:rsid w:val="008146B4"/>
    <w:rsid w:val="00833C0A"/>
    <w:rsid w:val="00843CE8"/>
    <w:rsid w:val="00843EDC"/>
    <w:rsid w:val="00860047"/>
    <w:rsid w:val="00882370"/>
    <w:rsid w:val="008B64FE"/>
    <w:rsid w:val="008B78BA"/>
    <w:rsid w:val="008E12F4"/>
    <w:rsid w:val="008F0D1A"/>
    <w:rsid w:val="008F34CA"/>
    <w:rsid w:val="00902FEA"/>
    <w:rsid w:val="00922DBB"/>
    <w:rsid w:val="00935332"/>
    <w:rsid w:val="00936E3B"/>
    <w:rsid w:val="009A34BD"/>
    <w:rsid w:val="009B0BA0"/>
    <w:rsid w:val="009B28EF"/>
    <w:rsid w:val="009E276C"/>
    <w:rsid w:val="00A35536"/>
    <w:rsid w:val="00A50541"/>
    <w:rsid w:val="00A5111D"/>
    <w:rsid w:val="00AA7DB3"/>
    <w:rsid w:val="00AB08BE"/>
    <w:rsid w:val="00AE0A70"/>
    <w:rsid w:val="00AE335A"/>
    <w:rsid w:val="00B040C2"/>
    <w:rsid w:val="00B279A7"/>
    <w:rsid w:val="00B36746"/>
    <w:rsid w:val="00B9413E"/>
    <w:rsid w:val="00BB6D11"/>
    <w:rsid w:val="00BB6FFA"/>
    <w:rsid w:val="00BD34EA"/>
    <w:rsid w:val="00BD4E00"/>
    <w:rsid w:val="00BE7D5A"/>
    <w:rsid w:val="00BF091B"/>
    <w:rsid w:val="00C03A5F"/>
    <w:rsid w:val="00C06788"/>
    <w:rsid w:val="00C3268B"/>
    <w:rsid w:val="00C37C45"/>
    <w:rsid w:val="00C54742"/>
    <w:rsid w:val="00C67526"/>
    <w:rsid w:val="00C87A53"/>
    <w:rsid w:val="00C91A2E"/>
    <w:rsid w:val="00CD1D07"/>
    <w:rsid w:val="00CD6E63"/>
    <w:rsid w:val="00CE31EE"/>
    <w:rsid w:val="00CE33A1"/>
    <w:rsid w:val="00CE6692"/>
    <w:rsid w:val="00D005D9"/>
    <w:rsid w:val="00D027FF"/>
    <w:rsid w:val="00D23140"/>
    <w:rsid w:val="00D54074"/>
    <w:rsid w:val="00D60912"/>
    <w:rsid w:val="00D86B6A"/>
    <w:rsid w:val="00D87621"/>
    <w:rsid w:val="00D95A6B"/>
    <w:rsid w:val="00D964AC"/>
    <w:rsid w:val="00DA0D5C"/>
    <w:rsid w:val="00DB6908"/>
    <w:rsid w:val="00DB7DD5"/>
    <w:rsid w:val="00DD3C47"/>
    <w:rsid w:val="00DF4A25"/>
    <w:rsid w:val="00E10449"/>
    <w:rsid w:val="00E159D3"/>
    <w:rsid w:val="00E41F20"/>
    <w:rsid w:val="00E613D4"/>
    <w:rsid w:val="00E61A3D"/>
    <w:rsid w:val="00EE1E72"/>
    <w:rsid w:val="00F05A58"/>
    <w:rsid w:val="00F06043"/>
    <w:rsid w:val="00F06CF2"/>
    <w:rsid w:val="00F2551B"/>
    <w:rsid w:val="00F34BC7"/>
    <w:rsid w:val="00F400AF"/>
    <w:rsid w:val="00F42F01"/>
    <w:rsid w:val="00F749CC"/>
    <w:rsid w:val="00F830D6"/>
    <w:rsid w:val="00F88EF3"/>
    <w:rsid w:val="00FE0D77"/>
    <w:rsid w:val="00FE220C"/>
    <w:rsid w:val="00FE232C"/>
    <w:rsid w:val="00FE50AB"/>
    <w:rsid w:val="04E02AA9"/>
    <w:rsid w:val="1A3BB407"/>
    <w:rsid w:val="2A908F9F"/>
    <w:rsid w:val="319BB3EB"/>
    <w:rsid w:val="34B185B2"/>
    <w:rsid w:val="395B37A2"/>
    <w:rsid w:val="3CFA8843"/>
    <w:rsid w:val="3D470CB7"/>
    <w:rsid w:val="3DD6FF18"/>
    <w:rsid w:val="3DE0A1D5"/>
    <w:rsid w:val="3EE2DD18"/>
    <w:rsid w:val="441F9C0E"/>
    <w:rsid w:val="5536FEFC"/>
    <w:rsid w:val="5AEA14B6"/>
    <w:rsid w:val="60DC2387"/>
    <w:rsid w:val="6660EE4C"/>
    <w:rsid w:val="69988F0E"/>
    <w:rsid w:val="6C8982AF"/>
    <w:rsid w:val="6F4EA777"/>
    <w:rsid w:val="6FF5A8D7"/>
    <w:rsid w:val="77D799D5"/>
    <w:rsid w:val="7C5A3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37E17"/>
  <w15:chartTrackingRefBased/>
  <w15:docId w15:val="{F0D21F7D-CDE5-4DBD-90F9-A812CBC10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rsid w:val="00B9413E"/>
    <w:pPr>
      <w:ind w:left="288" w:hanging="288"/>
    </w:pPr>
    <w:rPr>
      <w:rFonts w:ascii="Times New Roman" w:hAnsi="Times New Roman"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B9413E"/>
    <w:rPr>
      <w:rFonts w:ascii="Times New Roman" w:hAnsi="Times New Roman" w:cs="Calibri"/>
      <w:noProof/>
      <w:sz w:val="18"/>
    </w:rPr>
  </w:style>
  <w:style w:type="table" w:styleId="TableGrid">
    <w:name w:val="Table Grid"/>
    <w:basedOn w:val="TableNormal"/>
    <w:uiPriority w:val="39"/>
    <w:rsid w:val="00BD4E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4E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4E00"/>
  </w:style>
  <w:style w:type="paragraph" w:styleId="Footer">
    <w:name w:val="footer"/>
    <w:basedOn w:val="Normal"/>
    <w:link w:val="FooterChar"/>
    <w:uiPriority w:val="99"/>
    <w:unhideWhenUsed/>
    <w:rsid w:val="00BD4E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4E00"/>
  </w:style>
  <w:style w:type="paragraph" w:styleId="ListParagraph">
    <w:name w:val="List Paragraph"/>
    <w:basedOn w:val="Normal"/>
    <w:uiPriority w:val="34"/>
    <w:qFormat/>
    <w:rsid w:val="003770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03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70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2565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5721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4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4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75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85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02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96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11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86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92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7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2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49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46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45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40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1122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505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56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95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25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9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4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09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89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257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75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74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Tiffaney</dc:creator>
  <cp:keywords/>
  <dc:description/>
  <cp:lastModifiedBy>Tzuchi Yen</cp:lastModifiedBy>
  <cp:revision>40</cp:revision>
  <dcterms:created xsi:type="dcterms:W3CDTF">2022-02-26T00:36:00Z</dcterms:created>
  <dcterms:modified xsi:type="dcterms:W3CDTF">2022-06-06T20:44:00Z</dcterms:modified>
</cp:coreProperties>
</file>